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63E52" w14:textId="29EBBD1A" w:rsidR="008B2322" w:rsidRDefault="00D026D9">
      <w:pPr>
        <w:rPr>
          <w:lang w:val="en-US"/>
        </w:rPr>
      </w:pPr>
      <w:r>
        <w:rPr>
          <w:lang w:val="en-US"/>
        </w:rPr>
        <w:t>Appendix 5. JBI checklists</w:t>
      </w:r>
    </w:p>
    <w:p w14:paraId="2D3CB816" w14:textId="77777777" w:rsidR="00D026D9" w:rsidRDefault="00D026D9">
      <w:pPr>
        <w:rPr>
          <w:lang w:val="en-US"/>
        </w:rPr>
      </w:pPr>
    </w:p>
    <w:tbl>
      <w:tblPr>
        <w:tblStyle w:val="TableGrid"/>
        <w:tblW w:w="1625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28"/>
        <w:gridCol w:w="1547"/>
        <w:gridCol w:w="1767"/>
        <w:gridCol w:w="1361"/>
        <w:gridCol w:w="1406"/>
        <w:gridCol w:w="1700"/>
        <w:gridCol w:w="1457"/>
        <w:gridCol w:w="1242"/>
        <w:gridCol w:w="1418"/>
        <w:gridCol w:w="1549"/>
        <w:gridCol w:w="1144"/>
        <w:gridCol w:w="236"/>
      </w:tblGrid>
      <w:tr w:rsidR="00D026D9" w14:paraId="49AF4625" w14:textId="77777777" w:rsidTr="00E954F2">
        <w:trPr>
          <w:gridAfter w:val="1"/>
          <w:wAfter w:w="236" w:type="dxa"/>
          <w:trHeight w:val="41"/>
        </w:trPr>
        <w:tc>
          <w:tcPr>
            <w:tcW w:w="16019" w:type="dxa"/>
            <w:gridSpan w:val="11"/>
          </w:tcPr>
          <w:p w14:paraId="2D87B173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JBI Critical Appraisal checklist for prevalence data </w:t>
            </w:r>
          </w:p>
        </w:tc>
      </w:tr>
      <w:tr w:rsidR="00D026D9" w14:paraId="6D0916BA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6422CA36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547" w:type="dxa"/>
          </w:tcPr>
          <w:p w14:paraId="25B4727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Q1</w:t>
            </w:r>
          </w:p>
          <w:p w14:paraId="16988BA3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S</w:t>
            </w:r>
            <w:r w:rsidRPr="005357B2">
              <w:rPr>
                <w:lang w:val="en-NZ"/>
              </w:rPr>
              <w:t xml:space="preserve">ample frame </w:t>
            </w:r>
            <w:proofErr w:type="gramStart"/>
            <w:r w:rsidRPr="005357B2">
              <w:rPr>
                <w:lang w:val="en-NZ"/>
              </w:rPr>
              <w:t>appropriate</w:t>
            </w:r>
            <w:r>
              <w:rPr>
                <w:lang w:val="en-NZ"/>
              </w:rPr>
              <w:t>?</w:t>
            </w:r>
            <w:proofErr w:type="gramEnd"/>
            <w:r w:rsidRPr="005357B2">
              <w:rPr>
                <w:lang w:val="en-NZ"/>
              </w:rPr>
              <w:t xml:space="preserve"> </w:t>
            </w:r>
          </w:p>
        </w:tc>
        <w:tc>
          <w:tcPr>
            <w:tcW w:w="1767" w:type="dxa"/>
          </w:tcPr>
          <w:p w14:paraId="7531B37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Q2</w:t>
            </w:r>
          </w:p>
          <w:p w14:paraId="0EBEF8D5" w14:textId="77777777" w:rsidR="00D026D9" w:rsidRDefault="00D026D9" w:rsidP="00E954F2">
            <w:pPr>
              <w:rPr>
                <w:lang w:val="en-US"/>
              </w:rPr>
            </w:pPr>
            <w:r w:rsidRPr="005357B2">
              <w:rPr>
                <w:lang w:val="en-NZ"/>
              </w:rPr>
              <w:t>Were participants sampled appropriate</w:t>
            </w:r>
            <w:r>
              <w:rPr>
                <w:lang w:val="en-NZ"/>
              </w:rPr>
              <w:t>ly</w:t>
            </w:r>
            <w:r w:rsidRPr="005357B2">
              <w:rPr>
                <w:lang w:val="en-NZ"/>
              </w:rPr>
              <w:t>?</w:t>
            </w:r>
            <w:r w:rsidRPr="005357B2">
              <w:t> </w:t>
            </w:r>
          </w:p>
        </w:tc>
        <w:tc>
          <w:tcPr>
            <w:tcW w:w="1361" w:type="dxa"/>
          </w:tcPr>
          <w:p w14:paraId="4F5CCF21" w14:textId="77777777" w:rsidR="00D026D9" w:rsidRDefault="00D026D9" w:rsidP="00E954F2">
            <w:pPr>
              <w:rPr>
                <w:lang w:val="en-NZ"/>
              </w:rPr>
            </w:pPr>
            <w:r>
              <w:rPr>
                <w:lang w:val="en-NZ"/>
              </w:rPr>
              <w:t>Q3</w:t>
            </w:r>
          </w:p>
          <w:p w14:paraId="3683175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S</w:t>
            </w:r>
            <w:r w:rsidRPr="005357B2">
              <w:rPr>
                <w:lang w:val="en-NZ"/>
              </w:rPr>
              <w:t xml:space="preserve">ample size </w:t>
            </w:r>
            <w:proofErr w:type="gramStart"/>
            <w:r w:rsidRPr="005357B2">
              <w:rPr>
                <w:lang w:val="en-NZ"/>
              </w:rPr>
              <w:t>adequate?</w:t>
            </w:r>
            <w:proofErr w:type="gramEnd"/>
            <w:r w:rsidRPr="005357B2">
              <w:t> </w:t>
            </w:r>
          </w:p>
        </w:tc>
        <w:tc>
          <w:tcPr>
            <w:tcW w:w="1406" w:type="dxa"/>
          </w:tcPr>
          <w:p w14:paraId="5E22D26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4 </w:t>
            </w:r>
          </w:p>
          <w:p w14:paraId="78EE6792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S</w:t>
            </w:r>
            <w:r w:rsidRPr="005357B2">
              <w:rPr>
                <w:lang w:val="en-NZ"/>
              </w:rPr>
              <w:t xml:space="preserve">ubjects and the setting described in </w:t>
            </w:r>
            <w:proofErr w:type="gramStart"/>
            <w:r w:rsidRPr="005357B2">
              <w:rPr>
                <w:lang w:val="en-NZ"/>
              </w:rPr>
              <w:t>detail?</w:t>
            </w:r>
            <w:proofErr w:type="gramEnd"/>
            <w:r w:rsidRPr="005357B2">
              <w:t> </w:t>
            </w:r>
          </w:p>
        </w:tc>
        <w:tc>
          <w:tcPr>
            <w:tcW w:w="1700" w:type="dxa"/>
          </w:tcPr>
          <w:p w14:paraId="6D08480B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5 </w:t>
            </w:r>
          </w:p>
          <w:p w14:paraId="71C0BF82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D</w:t>
            </w:r>
            <w:r w:rsidRPr="005357B2">
              <w:rPr>
                <w:lang w:val="en-NZ"/>
              </w:rPr>
              <w:t>ata analysis with sufficient coverage of the sample? </w:t>
            </w:r>
            <w:r w:rsidRPr="005357B2">
              <w:t> </w:t>
            </w:r>
          </w:p>
        </w:tc>
        <w:tc>
          <w:tcPr>
            <w:tcW w:w="1457" w:type="dxa"/>
          </w:tcPr>
          <w:p w14:paraId="0A7FE5A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6 </w:t>
            </w:r>
          </w:p>
          <w:p w14:paraId="6798E74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Validity of methods</w:t>
            </w:r>
            <w:r w:rsidRPr="005357B2">
              <w:rPr>
                <w:lang w:val="en-NZ"/>
              </w:rPr>
              <w:t> </w:t>
            </w:r>
            <w:r w:rsidRPr="005357B2">
              <w:t> </w:t>
            </w:r>
          </w:p>
        </w:tc>
        <w:tc>
          <w:tcPr>
            <w:tcW w:w="1242" w:type="dxa"/>
          </w:tcPr>
          <w:p w14:paraId="6FEDFC9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7 </w:t>
            </w:r>
          </w:p>
          <w:p w14:paraId="1801011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C</w:t>
            </w:r>
            <w:r w:rsidRPr="005357B2">
              <w:rPr>
                <w:lang w:val="en-NZ"/>
              </w:rPr>
              <w:t>ondition measured in a standard, reliable way</w:t>
            </w:r>
            <w:r>
              <w:rPr>
                <w:lang w:val="en-NZ"/>
              </w:rPr>
              <w:t>?</w:t>
            </w:r>
          </w:p>
        </w:tc>
        <w:tc>
          <w:tcPr>
            <w:tcW w:w="1418" w:type="dxa"/>
          </w:tcPr>
          <w:p w14:paraId="79943C33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8 </w:t>
            </w:r>
          </w:p>
          <w:p w14:paraId="46D67719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A</w:t>
            </w:r>
            <w:r w:rsidRPr="005357B2">
              <w:rPr>
                <w:lang w:val="en-NZ"/>
              </w:rPr>
              <w:t>ppropriate statistical analysis? </w:t>
            </w:r>
            <w:r w:rsidRPr="005357B2">
              <w:t> </w:t>
            </w:r>
          </w:p>
        </w:tc>
        <w:tc>
          <w:tcPr>
            <w:tcW w:w="1549" w:type="dxa"/>
          </w:tcPr>
          <w:p w14:paraId="2CA3DC9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 xml:space="preserve">Q9 </w:t>
            </w:r>
          </w:p>
          <w:p w14:paraId="2553476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NZ"/>
              </w:rPr>
              <w:t>R</w:t>
            </w:r>
            <w:r w:rsidRPr="005357B2">
              <w:rPr>
                <w:lang w:val="en-NZ"/>
              </w:rPr>
              <w:t xml:space="preserve">esponse rate adequate, </w:t>
            </w:r>
            <w:r>
              <w:rPr>
                <w:lang w:val="en-NZ"/>
              </w:rPr>
              <w:t xml:space="preserve">or </w:t>
            </w:r>
            <w:r w:rsidRPr="005357B2">
              <w:rPr>
                <w:lang w:val="en-NZ"/>
              </w:rPr>
              <w:t>managed appropriately?</w:t>
            </w:r>
            <w:r w:rsidRPr="005357B2">
              <w:t> </w:t>
            </w:r>
          </w:p>
        </w:tc>
        <w:tc>
          <w:tcPr>
            <w:tcW w:w="1144" w:type="dxa"/>
          </w:tcPr>
          <w:p w14:paraId="06E7287E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as of potential risk of bias</w:t>
            </w:r>
          </w:p>
        </w:tc>
      </w:tr>
      <w:tr w:rsidR="00D026D9" w14:paraId="6FE4016F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10B9DD2D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Boorsma et al., 2012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4566C7B6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FAE2D5" w:themeFill="accent2" w:themeFillTint="33"/>
          </w:tcPr>
          <w:p w14:paraId="13086C1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452728B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0A529C9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1E4E6D6E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41C8D241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5036D16B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620CCC7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D9F2D0" w:themeFill="accent6" w:themeFillTint="33"/>
          </w:tcPr>
          <w:p w14:paraId="200DB05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E8E8E8" w:themeFill="background2"/>
          </w:tcPr>
          <w:p w14:paraId="48333779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</w:tr>
      <w:tr w:rsidR="00D026D9" w14:paraId="2151EB4F" w14:textId="77777777" w:rsidTr="00E954F2">
        <w:trPr>
          <w:trHeight w:val="67"/>
        </w:trPr>
        <w:tc>
          <w:tcPr>
            <w:tcW w:w="1428" w:type="dxa"/>
          </w:tcPr>
          <w:p w14:paraId="1917EF6B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Morichi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18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4648AB8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D9F2D0" w:themeFill="accent6" w:themeFillTint="33"/>
          </w:tcPr>
          <w:p w14:paraId="6CE8EA6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3E7455A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10065CA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5F1D57F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03C4B51E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2C64E23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3547392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FAE2D5" w:themeFill="accent2" w:themeFillTint="33"/>
          </w:tcPr>
          <w:p w14:paraId="0868CA4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E8E8E8" w:themeFill="background2"/>
          </w:tcPr>
          <w:p w14:paraId="37253E0B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C9F893" w14:textId="77777777" w:rsidR="00D026D9" w:rsidRDefault="00D026D9" w:rsidP="00E954F2">
            <w:pPr>
              <w:rPr>
                <w:lang w:val="en-US"/>
              </w:rPr>
            </w:pPr>
          </w:p>
        </w:tc>
      </w:tr>
      <w:tr w:rsidR="00D026D9" w14:paraId="255C2377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5EBCE940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Sandberg et al., 1998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104D14E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D9F2D0" w:themeFill="accent6" w:themeFillTint="33"/>
          </w:tcPr>
          <w:p w14:paraId="7827441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156C41AF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75209EE1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7F7C027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537687AF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05402E4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0A3CFEC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FAE2D5" w:themeFill="accent2" w:themeFillTint="33"/>
          </w:tcPr>
          <w:p w14:paraId="610660EB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E8E8E8" w:themeFill="background2"/>
          </w:tcPr>
          <w:p w14:paraId="4CC10EA8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</w:tr>
      <w:tr w:rsidR="00D026D9" w14:paraId="2432F725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5AC95D4D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Tremolizzo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21</w:t>
            </w:r>
          </w:p>
        </w:tc>
        <w:tc>
          <w:tcPr>
            <w:tcW w:w="1547" w:type="dxa"/>
            <w:shd w:val="clear" w:color="auto" w:fill="FAE2D5" w:themeFill="accent2" w:themeFillTint="33"/>
          </w:tcPr>
          <w:p w14:paraId="7A0D4157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67" w:type="dxa"/>
            <w:shd w:val="clear" w:color="auto" w:fill="FAE2D5" w:themeFill="accent2" w:themeFillTint="33"/>
          </w:tcPr>
          <w:p w14:paraId="699095C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61" w:type="dxa"/>
            <w:shd w:val="clear" w:color="auto" w:fill="FAE2D5" w:themeFill="accent2" w:themeFillTint="33"/>
          </w:tcPr>
          <w:p w14:paraId="6ACFA23A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3A8F7339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2C4417C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4B508DA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6C57E6A9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0338BFCF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FAE2D5" w:themeFill="accent2" w:themeFillTint="33"/>
          </w:tcPr>
          <w:p w14:paraId="3323169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E8E8E8" w:themeFill="background2"/>
          </w:tcPr>
          <w:p w14:paraId="64261650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/9</w:t>
            </w:r>
          </w:p>
        </w:tc>
      </w:tr>
      <w:tr w:rsidR="00D026D9" w14:paraId="6E99DF7B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5240187D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Quispel-</w:t>
            </w:r>
            <w:proofErr w:type="spellStart"/>
            <w:r w:rsidRPr="00D67E13">
              <w:rPr>
                <w:b/>
                <w:bCs/>
                <w:lang w:val="en-US"/>
              </w:rPr>
              <w:t>Aggenbach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19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7FF84946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D9F2D0" w:themeFill="accent6" w:themeFillTint="33"/>
          </w:tcPr>
          <w:p w14:paraId="732008C6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2EFD87FF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4F57030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581CD327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64DD594E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1AB7F2E2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1DED9102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FAE2D5" w:themeFill="accent2" w:themeFillTint="33"/>
          </w:tcPr>
          <w:p w14:paraId="3DE0C973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E8E8E8" w:themeFill="background2"/>
          </w:tcPr>
          <w:p w14:paraId="739D24CE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</w:tr>
      <w:tr w:rsidR="00D026D9" w14:paraId="5A9FB681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201F5A36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Manni et al., 2021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6DD48C13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D9F2D0" w:themeFill="accent6" w:themeFillTint="33"/>
          </w:tcPr>
          <w:p w14:paraId="0E0EB987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65F0370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4B7AD55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42582CDF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4BBE49EB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5E268D38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080476D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FAE2D5" w:themeFill="accent2" w:themeFillTint="33"/>
          </w:tcPr>
          <w:p w14:paraId="2E4EB865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E8E8E8" w:themeFill="background2"/>
          </w:tcPr>
          <w:p w14:paraId="1D04C253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</w:tr>
      <w:tr w:rsidR="00D026D9" w14:paraId="38C16D5F" w14:textId="77777777" w:rsidTr="00E954F2">
        <w:trPr>
          <w:gridAfter w:val="1"/>
          <w:wAfter w:w="236" w:type="dxa"/>
          <w:trHeight w:val="67"/>
        </w:trPr>
        <w:tc>
          <w:tcPr>
            <w:tcW w:w="1428" w:type="dxa"/>
          </w:tcPr>
          <w:p w14:paraId="3C295039" w14:textId="77777777" w:rsidR="00D026D9" w:rsidRPr="00D67E13" w:rsidRDefault="00D026D9" w:rsidP="00E954F2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McCusker et al., 2011</w:t>
            </w:r>
          </w:p>
        </w:tc>
        <w:tc>
          <w:tcPr>
            <w:tcW w:w="1547" w:type="dxa"/>
            <w:shd w:val="clear" w:color="auto" w:fill="D9F2D0" w:themeFill="accent6" w:themeFillTint="33"/>
          </w:tcPr>
          <w:p w14:paraId="17F780FD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67" w:type="dxa"/>
            <w:shd w:val="clear" w:color="auto" w:fill="FAE2D5" w:themeFill="accent2" w:themeFillTint="33"/>
          </w:tcPr>
          <w:p w14:paraId="0D1C1B11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361" w:type="dxa"/>
            <w:shd w:val="clear" w:color="auto" w:fill="D9F2D0" w:themeFill="accent6" w:themeFillTint="33"/>
          </w:tcPr>
          <w:p w14:paraId="0A4714A6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6" w:type="dxa"/>
            <w:shd w:val="clear" w:color="auto" w:fill="D9F2D0" w:themeFill="accent6" w:themeFillTint="33"/>
          </w:tcPr>
          <w:p w14:paraId="63EFE3FE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050A7040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57" w:type="dxa"/>
            <w:shd w:val="clear" w:color="auto" w:fill="D9F2D0" w:themeFill="accent6" w:themeFillTint="33"/>
          </w:tcPr>
          <w:p w14:paraId="7C810D1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2" w:type="dxa"/>
            <w:shd w:val="clear" w:color="auto" w:fill="D9F2D0" w:themeFill="accent6" w:themeFillTint="33"/>
          </w:tcPr>
          <w:p w14:paraId="7DDFC38E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0C5E1234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9" w:type="dxa"/>
            <w:shd w:val="clear" w:color="auto" w:fill="D9F2D0" w:themeFill="accent6" w:themeFillTint="33"/>
          </w:tcPr>
          <w:p w14:paraId="0FED12DC" w14:textId="77777777" w:rsidR="00D026D9" w:rsidRDefault="00D026D9" w:rsidP="00E954F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E8E8E8" w:themeFill="background2"/>
          </w:tcPr>
          <w:p w14:paraId="14F93DB8" w14:textId="77777777" w:rsidR="00D026D9" w:rsidRPr="009F2DBB" w:rsidRDefault="00D026D9" w:rsidP="00E954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9</w:t>
            </w:r>
          </w:p>
        </w:tc>
      </w:tr>
    </w:tbl>
    <w:p w14:paraId="733E0661" w14:textId="77777777" w:rsidR="00D026D9" w:rsidRDefault="00D026D9">
      <w:pPr>
        <w:rPr>
          <w:lang w:val="en-US"/>
        </w:rPr>
      </w:pPr>
    </w:p>
    <w:p w14:paraId="0F9C57B1" w14:textId="77777777" w:rsidR="005357B2" w:rsidRDefault="005357B2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486" w:tblpY="-23"/>
        <w:tblW w:w="15446" w:type="dxa"/>
        <w:tblLook w:val="04A0" w:firstRow="1" w:lastRow="0" w:firstColumn="1" w:lastColumn="0" w:noHBand="0" w:noVBand="1"/>
      </w:tblPr>
      <w:tblGrid>
        <w:gridCol w:w="1503"/>
        <w:gridCol w:w="1425"/>
        <w:gridCol w:w="1251"/>
        <w:gridCol w:w="1438"/>
        <w:gridCol w:w="1669"/>
        <w:gridCol w:w="1522"/>
        <w:gridCol w:w="1523"/>
        <w:gridCol w:w="1702"/>
        <w:gridCol w:w="1869"/>
        <w:gridCol w:w="1544"/>
      </w:tblGrid>
      <w:tr w:rsidR="00E00799" w14:paraId="7AB83B0F" w14:textId="1C592F5E" w:rsidTr="00232022">
        <w:trPr>
          <w:trHeight w:val="416"/>
        </w:trPr>
        <w:tc>
          <w:tcPr>
            <w:tcW w:w="15446" w:type="dxa"/>
            <w:gridSpan w:val="10"/>
          </w:tcPr>
          <w:p w14:paraId="247AF427" w14:textId="65653DAB" w:rsidR="00E00799" w:rsidRDefault="00E00799" w:rsidP="00436A5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JBI Critical Appraisal checklist for cross sectional data </w:t>
            </w:r>
          </w:p>
        </w:tc>
      </w:tr>
      <w:tr w:rsidR="00E00799" w14:paraId="4D8A6191" w14:textId="6C6AEA64" w:rsidTr="00B5344C">
        <w:trPr>
          <w:trHeight w:val="885"/>
        </w:trPr>
        <w:tc>
          <w:tcPr>
            <w:tcW w:w="1503" w:type="dxa"/>
          </w:tcPr>
          <w:p w14:paraId="08BEA1B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425" w:type="dxa"/>
          </w:tcPr>
          <w:p w14:paraId="2D409792" w14:textId="77777777" w:rsidR="0025654A" w:rsidRDefault="0025654A" w:rsidP="00436A5E">
            <w:r>
              <w:t>Q1</w:t>
            </w:r>
          </w:p>
          <w:p w14:paraId="144DC4DE" w14:textId="16C57E48" w:rsidR="0025654A" w:rsidRDefault="00D774B6" w:rsidP="00436A5E">
            <w:pPr>
              <w:rPr>
                <w:lang w:val="en-US"/>
              </w:rPr>
            </w:pPr>
            <w:r>
              <w:t>I</w:t>
            </w:r>
            <w:r w:rsidR="0025654A" w:rsidRPr="000D6717">
              <w:t>nclusion</w:t>
            </w:r>
            <w:r>
              <w:t xml:space="preserve"> criteria</w:t>
            </w:r>
            <w:r w:rsidR="0025654A" w:rsidRPr="000D6717">
              <w:t xml:space="preserve"> clearly defined?</w:t>
            </w:r>
          </w:p>
        </w:tc>
        <w:tc>
          <w:tcPr>
            <w:tcW w:w="1251" w:type="dxa"/>
          </w:tcPr>
          <w:p w14:paraId="437AE756" w14:textId="77777777" w:rsidR="0025654A" w:rsidRDefault="0025654A" w:rsidP="00436A5E">
            <w:r>
              <w:t>Q2</w:t>
            </w:r>
          </w:p>
          <w:p w14:paraId="068629A8" w14:textId="68874986" w:rsidR="0025654A" w:rsidRDefault="00D774B6" w:rsidP="00436A5E">
            <w:pPr>
              <w:rPr>
                <w:lang w:val="en-US"/>
              </w:rPr>
            </w:pPr>
            <w:r>
              <w:t>S</w:t>
            </w:r>
            <w:r w:rsidR="0025654A" w:rsidRPr="000D6717">
              <w:t>tudy subjects and setting described in detail?</w:t>
            </w:r>
          </w:p>
        </w:tc>
        <w:tc>
          <w:tcPr>
            <w:tcW w:w="1438" w:type="dxa"/>
          </w:tcPr>
          <w:p w14:paraId="69F60B8A" w14:textId="77777777" w:rsidR="0025654A" w:rsidRDefault="0025654A" w:rsidP="00436A5E">
            <w:r>
              <w:t xml:space="preserve">Q3 </w:t>
            </w:r>
          </w:p>
          <w:p w14:paraId="63F8BD90" w14:textId="2CAC52ED" w:rsidR="0025654A" w:rsidRDefault="0025654A" w:rsidP="00436A5E">
            <w:pPr>
              <w:rPr>
                <w:lang w:val="en-US"/>
              </w:rPr>
            </w:pPr>
            <w:r w:rsidRPr="000D6717">
              <w:t>Was the exposure measured in a valid and reliable way?</w:t>
            </w:r>
          </w:p>
        </w:tc>
        <w:tc>
          <w:tcPr>
            <w:tcW w:w="1669" w:type="dxa"/>
          </w:tcPr>
          <w:p w14:paraId="5C684BC3" w14:textId="77777777" w:rsidR="0025654A" w:rsidRDefault="0025654A" w:rsidP="00436A5E">
            <w:r>
              <w:t xml:space="preserve">Q4 </w:t>
            </w:r>
          </w:p>
          <w:p w14:paraId="588D2B9B" w14:textId="17E19EA5" w:rsidR="0025654A" w:rsidRDefault="00D774B6" w:rsidP="00436A5E">
            <w:pPr>
              <w:rPr>
                <w:lang w:val="en-US"/>
              </w:rPr>
            </w:pPr>
            <w:r>
              <w:t>O</w:t>
            </w:r>
            <w:r w:rsidR="0025654A" w:rsidRPr="000D6717">
              <w:t>bjective, standard criteria used for measurement of condition?</w:t>
            </w:r>
          </w:p>
        </w:tc>
        <w:tc>
          <w:tcPr>
            <w:tcW w:w="1522" w:type="dxa"/>
          </w:tcPr>
          <w:p w14:paraId="7F8C04F9" w14:textId="77777777" w:rsidR="0025654A" w:rsidRDefault="0025654A" w:rsidP="00436A5E">
            <w:r>
              <w:t xml:space="preserve">Q5 </w:t>
            </w:r>
          </w:p>
          <w:p w14:paraId="3ACEC189" w14:textId="61908004" w:rsidR="0025654A" w:rsidRDefault="0025654A" w:rsidP="00436A5E">
            <w:pPr>
              <w:rPr>
                <w:lang w:val="en-US"/>
              </w:rPr>
            </w:pPr>
            <w:r w:rsidRPr="000D6717">
              <w:t>Were confounding factors identified?</w:t>
            </w:r>
          </w:p>
        </w:tc>
        <w:tc>
          <w:tcPr>
            <w:tcW w:w="1523" w:type="dxa"/>
          </w:tcPr>
          <w:p w14:paraId="6575538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 xml:space="preserve">Q6 </w:t>
            </w:r>
          </w:p>
          <w:p w14:paraId="28E371A6" w14:textId="202C7AF2" w:rsidR="0025654A" w:rsidRDefault="0025654A" w:rsidP="00436A5E">
            <w:pPr>
              <w:rPr>
                <w:lang w:val="en-US"/>
              </w:rPr>
            </w:pPr>
            <w:r w:rsidRPr="000D6717">
              <w:t>Were strategies to deal with confounding factors stated?</w:t>
            </w:r>
          </w:p>
        </w:tc>
        <w:tc>
          <w:tcPr>
            <w:tcW w:w="1702" w:type="dxa"/>
          </w:tcPr>
          <w:p w14:paraId="60BE7ED2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 xml:space="preserve">Q7 </w:t>
            </w:r>
          </w:p>
          <w:p w14:paraId="388BAEB8" w14:textId="62EE083A" w:rsidR="0025654A" w:rsidRDefault="0025654A" w:rsidP="00436A5E">
            <w:pPr>
              <w:rPr>
                <w:lang w:val="en-US"/>
              </w:rPr>
            </w:pPr>
            <w:r w:rsidRPr="000D6717">
              <w:t>Were the outcomes measured in a valid and reliable way?</w:t>
            </w:r>
          </w:p>
        </w:tc>
        <w:tc>
          <w:tcPr>
            <w:tcW w:w="1869" w:type="dxa"/>
          </w:tcPr>
          <w:p w14:paraId="0391A198" w14:textId="77777777" w:rsidR="0025654A" w:rsidRDefault="0025654A" w:rsidP="00436A5E">
            <w:r>
              <w:t>Q8</w:t>
            </w:r>
          </w:p>
          <w:p w14:paraId="61BA9246" w14:textId="321C5264" w:rsidR="0025654A" w:rsidRDefault="0025654A" w:rsidP="00436A5E">
            <w:pPr>
              <w:rPr>
                <w:lang w:val="en-US"/>
              </w:rPr>
            </w:pPr>
            <w:r w:rsidRPr="000D6717">
              <w:t>Was appropriate statistical analysis used?</w:t>
            </w:r>
          </w:p>
        </w:tc>
        <w:tc>
          <w:tcPr>
            <w:tcW w:w="1544" w:type="dxa"/>
          </w:tcPr>
          <w:p w14:paraId="5CAEF730" w14:textId="00935A28" w:rsidR="0025654A" w:rsidRPr="009F2DBB" w:rsidRDefault="00192150" w:rsidP="00436A5E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reas of potential risk of bias</w:t>
            </w:r>
          </w:p>
        </w:tc>
      </w:tr>
      <w:tr w:rsidR="00D774B6" w14:paraId="04862D71" w14:textId="319A2A47" w:rsidTr="00B5344C">
        <w:trPr>
          <w:trHeight w:val="885"/>
        </w:trPr>
        <w:tc>
          <w:tcPr>
            <w:tcW w:w="1503" w:type="dxa"/>
          </w:tcPr>
          <w:p w14:paraId="50CDE538" w14:textId="77777777" w:rsidR="0025654A" w:rsidRPr="00D67E13" w:rsidRDefault="0025654A" w:rsidP="00436A5E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Oudewortel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21</w:t>
            </w:r>
          </w:p>
        </w:tc>
        <w:tc>
          <w:tcPr>
            <w:tcW w:w="1425" w:type="dxa"/>
            <w:shd w:val="clear" w:color="auto" w:fill="FAE2D5" w:themeFill="accent2" w:themeFillTint="33"/>
          </w:tcPr>
          <w:p w14:paraId="05DF849E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6AEF4AC2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38" w:type="dxa"/>
            <w:shd w:val="clear" w:color="auto" w:fill="D9F2D0" w:themeFill="accent6" w:themeFillTint="33"/>
          </w:tcPr>
          <w:p w14:paraId="7913D88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69" w:type="dxa"/>
            <w:shd w:val="clear" w:color="auto" w:fill="D9F2D0" w:themeFill="accent6" w:themeFillTint="33"/>
          </w:tcPr>
          <w:p w14:paraId="0965B997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522" w:type="dxa"/>
            <w:shd w:val="clear" w:color="auto" w:fill="D9F2D0" w:themeFill="accent6" w:themeFillTint="33"/>
          </w:tcPr>
          <w:p w14:paraId="1E8D788D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3" w:type="dxa"/>
            <w:shd w:val="clear" w:color="auto" w:fill="D9F2D0" w:themeFill="accent6" w:themeFillTint="33"/>
          </w:tcPr>
          <w:p w14:paraId="34567085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2" w:type="dxa"/>
            <w:shd w:val="clear" w:color="auto" w:fill="D9F2D0" w:themeFill="accent6" w:themeFillTint="33"/>
          </w:tcPr>
          <w:p w14:paraId="73277A1A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69" w:type="dxa"/>
            <w:shd w:val="clear" w:color="auto" w:fill="D9F2D0" w:themeFill="accent6" w:themeFillTint="33"/>
          </w:tcPr>
          <w:p w14:paraId="4C8424D7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4" w:type="dxa"/>
            <w:shd w:val="clear" w:color="auto" w:fill="E8E8E8" w:themeFill="background2"/>
          </w:tcPr>
          <w:p w14:paraId="0254B1C6" w14:textId="4A270685" w:rsidR="0025654A" w:rsidRPr="009F2DBB" w:rsidRDefault="00F23CE8" w:rsidP="00436A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8</w:t>
            </w:r>
          </w:p>
        </w:tc>
      </w:tr>
      <w:tr w:rsidR="00D774B6" w14:paraId="5B972AA9" w14:textId="62076D5C" w:rsidTr="00B5344C">
        <w:trPr>
          <w:trHeight w:val="885"/>
        </w:trPr>
        <w:tc>
          <w:tcPr>
            <w:tcW w:w="1503" w:type="dxa"/>
          </w:tcPr>
          <w:p w14:paraId="4E26A8CB" w14:textId="77777777" w:rsidR="0025654A" w:rsidRPr="00D67E13" w:rsidRDefault="0025654A" w:rsidP="00436A5E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Mentes et al., 1999</w:t>
            </w:r>
          </w:p>
        </w:tc>
        <w:tc>
          <w:tcPr>
            <w:tcW w:w="1425" w:type="dxa"/>
            <w:shd w:val="clear" w:color="auto" w:fill="FAE2D5" w:themeFill="accent2" w:themeFillTint="33"/>
          </w:tcPr>
          <w:p w14:paraId="3C2665B6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51" w:type="dxa"/>
            <w:shd w:val="clear" w:color="auto" w:fill="FAE2D5" w:themeFill="accent2" w:themeFillTint="33"/>
          </w:tcPr>
          <w:p w14:paraId="2818DB86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38" w:type="dxa"/>
            <w:shd w:val="clear" w:color="auto" w:fill="FAE2D5" w:themeFill="accent2" w:themeFillTint="33"/>
          </w:tcPr>
          <w:p w14:paraId="5CAA6670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669" w:type="dxa"/>
            <w:shd w:val="clear" w:color="auto" w:fill="FAE2D5" w:themeFill="accent2" w:themeFillTint="33"/>
          </w:tcPr>
          <w:p w14:paraId="1028D0D3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522" w:type="dxa"/>
            <w:shd w:val="clear" w:color="auto" w:fill="D9F2D0" w:themeFill="accent6" w:themeFillTint="33"/>
          </w:tcPr>
          <w:p w14:paraId="08DFE4FB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3" w:type="dxa"/>
            <w:shd w:val="clear" w:color="auto" w:fill="D9F2D0" w:themeFill="accent6" w:themeFillTint="33"/>
          </w:tcPr>
          <w:p w14:paraId="106018C0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2" w:type="dxa"/>
            <w:shd w:val="clear" w:color="auto" w:fill="FAE2D5" w:themeFill="accent2" w:themeFillTint="33"/>
          </w:tcPr>
          <w:p w14:paraId="51A22DA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869" w:type="dxa"/>
            <w:shd w:val="clear" w:color="auto" w:fill="D9F2D0" w:themeFill="accent6" w:themeFillTint="33"/>
          </w:tcPr>
          <w:p w14:paraId="55BD55F3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4" w:type="dxa"/>
            <w:shd w:val="clear" w:color="auto" w:fill="E8E8E8" w:themeFill="background2"/>
          </w:tcPr>
          <w:p w14:paraId="51FB4F71" w14:textId="2BAE787E" w:rsidR="0025654A" w:rsidRPr="009F2DBB" w:rsidRDefault="00F23CE8" w:rsidP="00436A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/8</w:t>
            </w:r>
          </w:p>
        </w:tc>
      </w:tr>
      <w:tr w:rsidR="00D774B6" w14:paraId="2FFA891C" w14:textId="52B2F4D1" w:rsidTr="00B5344C">
        <w:trPr>
          <w:trHeight w:val="885"/>
        </w:trPr>
        <w:tc>
          <w:tcPr>
            <w:tcW w:w="1503" w:type="dxa"/>
          </w:tcPr>
          <w:p w14:paraId="514C7800" w14:textId="77777777" w:rsidR="0025654A" w:rsidRPr="00D67E13" w:rsidRDefault="0025654A" w:rsidP="00436A5E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Zazzara et al., 2021</w:t>
            </w:r>
          </w:p>
        </w:tc>
        <w:tc>
          <w:tcPr>
            <w:tcW w:w="1425" w:type="dxa"/>
            <w:shd w:val="clear" w:color="auto" w:fill="FAE2D5" w:themeFill="accent2" w:themeFillTint="33"/>
          </w:tcPr>
          <w:p w14:paraId="7DA47356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28E9943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38" w:type="dxa"/>
            <w:shd w:val="clear" w:color="auto" w:fill="D9F2D0" w:themeFill="accent6" w:themeFillTint="33"/>
          </w:tcPr>
          <w:p w14:paraId="23E6EFA6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69" w:type="dxa"/>
            <w:shd w:val="clear" w:color="auto" w:fill="D9F2D0" w:themeFill="accent6" w:themeFillTint="33"/>
          </w:tcPr>
          <w:p w14:paraId="6D847098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2" w:type="dxa"/>
            <w:shd w:val="clear" w:color="auto" w:fill="D9F2D0" w:themeFill="accent6" w:themeFillTint="33"/>
          </w:tcPr>
          <w:p w14:paraId="0CE06764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3" w:type="dxa"/>
            <w:shd w:val="clear" w:color="auto" w:fill="D9F2D0" w:themeFill="accent6" w:themeFillTint="33"/>
          </w:tcPr>
          <w:p w14:paraId="17EB17A9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2" w:type="dxa"/>
            <w:shd w:val="clear" w:color="auto" w:fill="D9F2D0" w:themeFill="accent6" w:themeFillTint="33"/>
          </w:tcPr>
          <w:p w14:paraId="30F767F1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69" w:type="dxa"/>
            <w:shd w:val="clear" w:color="auto" w:fill="D9F2D0" w:themeFill="accent6" w:themeFillTint="33"/>
          </w:tcPr>
          <w:p w14:paraId="1E5B4F36" w14:textId="77777777" w:rsidR="0025654A" w:rsidRDefault="0025654A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4" w:type="dxa"/>
            <w:shd w:val="clear" w:color="auto" w:fill="E8E8E8" w:themeFill="background2"/>
          </w:tcPr>
          <w:p w14:paraId="3666D4DC" w14:textId="71DD7981" w:rsidR="0025654A" w:rsidRPr="009F2DBB" w:rsidRDefault="00F23CE8" w:rsidP="00436A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</w:t>
            </w:r>
            <w:r w:rsidR="003A3F72">
              <w:rPr>
                <w:b/>
                <w:bCs/>
                <w:lang w:val="en-US"/>
              </w:rPr>
              <w:t>8</w:t>
            </w:r>
          </w:p>
        </w:tc>
      </w:tr>
      <w:tr w:rsidR="00B5344C" w14:paraId="2E5F189D" w14:textId="77777777" w:rsidTr="00B5344C">
        <w:trPr>
          <w:trHeight w:val="885"/>
        </w:trPr>
        <w:tc>
          <w:tcPr>
            <w:tcW w:w="1503" w:type="dxa"/>
          </w:tcPr>
          <w:p w14:paraId="70F7D020" w14:textId="114008B1" w:rsidR="00B5344C" w:rsidRPr="00D67E13" w:rsidRDefault="00B5344C" w:rsidP="00436A5E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Mathillas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 2013</w:t>
            </w:r>
          </w:p>
        </w:tc>
        <w:tc>
          <w:tcPr>
            <w:tcW w:w="1425" w:type="dxa"/>
            <w:shd w:val="clear" w:color="auto" w:fill="FAE2D5" w:themeFill="accent2" w:themeFillTint="33"/>
          </w:tcPr>
          <w:p w14:paraId="6DF84545" w14:textId="16673BD5" w:rsidR="00B5344C" w:rsidRDefault="00540EE6" w:rsidP="00436A5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68866CC3" w14:textId="20A61CD3" w:rsidR="00B5344C" w:rsidRDefault="00540EE6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38" w:type="dxa"/>
            <w:shd w:val="clear" w:color="auto" w:fill="D9F2D0" w:themeFill="accent6" w:themeFillTint="33"/>
          </w:tcPr>
          <w:p w14:paraId="0807690F" w14:textId="037906A5" w:rsidR="00B5344C" w:rsidRDefault="00540EE6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69" w:type="dxa"/>
            <w:shd w:val="clear" w:color="auto" w:fill="D9F2D0" w:themeFill="accent6" w:themeFillTint="33"/>
          </w:tcPr>
          <w:p w14:paraId="1F560D5D" w14:textId="371C8610" w:rsidR="00B5344C" w:rsidRDefault="00540EE6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2" w:type="dxa"/>
            <w:shd w:val="clear" w:color="auto" w:fill="D9F2D0" w:themeFill="accent6" w:themeFillTint="33"/>
          </w:tcPr>
          <w:p w14:paraId="434B6301" w14:textId="06997074" w:rsidR="00B5344C" w:rsidRDefault="003A3F72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3" w:type="dxa"/>
            <w:shd w:val="clear" w:color="auto" w:fill="D9F2D0" w:themeFill="accent6" w:themeFillTint="33"/>
          </w:tcPr>
          <w:p w14:paraId="3E21FC5F" w14:textId="246EB7BA" w:rsidR="00B5344C" w:rsidRDefault="003A3F72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2" w:type="dxa"/>
            <w:shd w:val="clear" w:color="auto" w:fill="D9F2D0" w:themeFill="accent6" w:themeFillTint="33"/>
          </w:tcPr>
          <w:p w14:paraId="38DBAEA4" w14:textId="40582A6E" w:rsidR="00B5344C" w:rsidRDefault="003A3F72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69" w:type="dxa"/>
            <w:shd w:val="clear" w:color="auto" w:fill="D9F2D0" w:themeFill="accent6" w:themeFillTint="33"/>
          </w:tcPr>
          <w:p w14:paraId="5EC79328" w14:textId="72750B66" w:rsidR="00B5344C" w:rsidRDefault="003A3F72" w:rsidP="00436A5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44" w:type="dxa"/>
            <w:shd w:val="clear" w:color="auto" w:fill="E8E8E8" w:themeFill="background2"/>
          </w:tcPr>
          <w:p w14:paraId="29654D9C" w14:textId="588B4B43" w:rsidR="00B5344C" w:rsidRDefault="003A3F72" w:rsidP="00436A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8</w:t>
            </w:r>
          </w:p>
        </w:tc>
      </w:tr>
    </w:tbl>
    <w:p w14:paraId="68D76B7F" w14:textId="77777777" w:rsidR="004D3EB0" w:rsidRDefault="004D3EB0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210"/>
        <w:tblW w:w="16013" w:type="dxa"/>
        <w:tblLayout w:type="fixed"/>
        <w:tblLook w:val="04A0" w:firstRow="1" w:lastRow="0" w:firstColumn="1" w:lastColumn="0" w:noHBand="0" w:noVBand="1"/>
      </w:tblPr>
      <w:tblGrid>
        <w:gridCol w:w="1247"/>
        <w:gridCol w:w="1097"/>
        <w:gridCol w:w="1254"/>
        <w:gridCol w:w="1254"/>
        <w:gridCol w:w="1292"/>
        <w:gridCol w:w="1409"/>
        <w:gridCol w:w="1231"/>
        <w:gridCol w:w="1586"/>
        <w:gridCol w:w="1408"/>
        <w:gridCol w:w="1153"/>
        <w:gridCol w:w="1086"/>
        <w:gridCol w:w="1146"/>
        <w:gridCol w:w="850"/>
      </w:tblGrid>
      <w:tr w:rsidR="00B11D6F" w14:paraId="2798BEFA" w14:textId="39C1F011" w:rsidTr="00A34CCA">
        <w:trPr>
          <w:trHeight w:val="19"/>
        </w:trPr>
        <w:tc>
          <w:tcPr>
            <w:tcW w:w="16013" w:type="dxa"/>
            <w:gridSpan w:val="13"/>
          </w:tcPr>
          <w:p w14:paraId="4F72D24E" w14:textId="049BE72F" w:rsidR="00B11D6F" w:rsidRDefault="00B11D6F" w:rsidP="004D3EB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JBI Critical Appraisal checklist for cohort data </w:t>
            </w:r>
          </w:p>
        </w:tc>
      </w:tr>
      <w:tr w:rsidR="00A34CCA" w14:paraId="6ED958E2" w14:textId="4EBF7BC2" w:rsidTr="00A34CCA">
        <w:trPr>
          <w:trHeight w:val="173"/>
        </w:trPr>
        <w:tc>
          <w:tcPr>
            <w:tcW w:w="1247" w:type="dxa"/>
          </w:tcPr>
          <w:p w14:paraId="29E345F4" w14:textId="77777777" w:rsidR="0025654A" w:rsidRPr="007312ED" w:rsidRDefault="0025654A" w:rsidP="007312ED">
            <w:r w:rsidRPr="007312ED">
              <w:t>Study</w:t>
            </w:r>
          </w:p>
        </w:tc>
        <w:tc>
          <w:tcPr>
            <w:tcW w:w="1097" w:type="dxa"/>
          </w:tcPr>
          <w:p w14:paraId="4365EDC7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1</w:t>
            </w:r>
          </w:p>
          <w:p w14:paraId="0EFF5FE9" w14:textId="675B115E" w:rsidR="0025654A" w:rsidRPr="003C3CEF" w:rsidRDefault="00B11D6F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similarity </w:t>
            </w:r>
          </w:p>
        </w:tc>
        <w:tc>
          <w:tcPr>
            <w:tcW w:w="1254" w:type="dxa"/>
          </w:tcPr>
          <w:p w14:paraId="588C2E21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2</w:t>
            </w:r>
          </w:p>
          <w:p w14:paraId="760F1EF2" w14:textId="424BA3C9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 xml:space="preserve">Were the exposures measured similarly to assign </w:t>
            </w:r>
            <w:r w:rsidR="00727A05">
              <w:rPr>
                <w:sz w:val="20"/>
                <w:szCs w:val="20"/>
              </w:rPr>
              <w:t>people to groups?</w:t>
            </w:r>
          </w:p>
        </w:tc>
        <w:tc>
          <w:tcPr>
            <w:tcW w:w="1254" w:type="dxa"/>
          </w:tcPr>
          <w:p w14:paraId="73CF7908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3</w:t>
            </w:r>
          </w:p>
          <w:p w14:paraId="3D2317AF" w14:textId="355E0AC2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92" w:type="dxa"/>
          </w:tcPr>
          <w:p w14:paraId="3BCADCC2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4</w:t>
            </w:r>
          </w:p>
          <w:p w14:paraId="06507277" w14:textId="026B02DE" w:rsidR="0025654A" w:rsidRPr="003C3CEF" w:rsidRDefault="005D3090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25654A" w:rsidRPr="003C3CEF">
              <w:rPr>
                <w:sz w:val="20"/>
                <w:szCs w:val="20"/>
              </w:rPr>
              <w:t>onfounding factors identified?</w:t>
            </w:r>
          </w:p>
        </w:tc>
        <w:tc>
          <w:tcPr>
            <w:tcW w:w="1409" w:type="dxa"/>
          </w:tcPr>
          <w:p w14:paraId="6AF5293C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5</w:t>
            </w:r>
          </w:p>
          <w:p w14:paraId="5743E332" w14:textId="18A37405" w:rsidR="0025654A" w:rsidRPr="003C3CEF" w:rsidRDefault="005D3090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5654A" w:rsidRPr="003C3CEF">
              <w:rPr>
                <w:sz w:val="20"/>
                <w:szCs w:val="20"/>
              </w:rPr>
              <w:t>trategies to deal with confounding factors stated?</w:t>
            </w:r>
          </w:p>
        </w:tc>
        <w:tc>
          <w:tcPr>
            <w:tcW w:w="1231" w:type="dxa"/>
          </w:tcPr>
          <w:p w14:paraId="5E317C28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6</w:t>
            </w:r>
          </w:p>
          <w:p w14:paraId="626FD632" w14:textId="38D3285E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Were the groups/participants free of the outcome</w:t>
            </w:r>
            <w:r w:rsidR="005D3090">
              <w:rPr>
                <w:sz w:val="20"/>
                <w:szCs w:val="20"/>
              </w:rPr>
              <w:t>?</w:t>
            </w:r>
          </w:p>
        </w:tc>
        <w:tc>
          <w:tcPr>
            <w:tcW w:w="1586" w:type="dxa"/>
          </w:tcPr>
          <w:p w14:paraId="07A27DCB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7</w:t>
            </w:r>
          </w:p>
          <w:p w14:paraId="77791E9E" w14:textId="29C8639E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408" w:type="dxa"/>
          </w:tcPr>
          <w:p w14:paraId="3325BD28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8</w:t>
            </w:r>
          </w:p>
          <w:p w14:paraId="7C988729" w14:textId="17C07F7C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Was the follow up time reported and sufficient to be long enough?</w:t>
            </w:r>
          </w:p>
        </w:tc>
        <w:tc>
          <w:tcPr>
            <w:tcW w:w="1153" w:type="dxa"/>
          </w:tcPr>
          <w:p w14:paraId="522D80E8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9</w:t>
            </w:r>
          </w:p>
          <w:p w14:paraId="0286222A" w14:textId="3AE7D0E5" w:rsidR="0025654A" w:rsidRPr="003C3CEF" w:rsidRDefault="00F125FA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25654A" w:rsidRPr="003C3CEF">
              <w:rPr>
                <w:sz w:val="20"/>
                <w:szCs w:val="20"/>
              </w:rPr>
              <w:t>ollow</w:t>
            </w:r>
            <w:r>
              <w:rPr>
                <w:sz w:val="20"/>
                <w:szCs w:val="20"/>
              </w:rPr>
              <w:t>-</w:t>
            </w:r>
            <w:r w:rsidR="0025654A" w:rsidRPr="003C3CEF">
              <w:rPr>
                <w:sz w:val="20"/>
                <w:szCs w:val="20"/>
              </w:rPr>
              <w:t xml:space="preserve">up </w:t>
            </w:r>
            <w:r w:rsidR="005D3090" w:rsidRPr="003C3CEF">
              <w:rPr>
                <w:sz w:val="20"/>
                <w:szCs w:val="20"/>
              </w:rPr>
              <w:t>complete</w:t>
            </w:r>
            <w:r w:rsidR="005D3090">
              <w:rPr>
                <w:sz w:val="20"/>
                <w:szCs w:val="20"/>
              </w:rPr>
              <w:t xml:space="preserve"> or </w:t>
            </w:r>
            <w:r w:rsidR="0025654A" w:rsidRPr="003C3CEF">
              <w:rPr>
                <w:sz w:val="20"/>
                <w:szCs w:val="20"/>
              </w:rPr>
              <w:t>were reasons to loss to follow up described?</w:t>
            </w:r>
          </w:p>
        </w:tc>
        <w:tc>
          <w:tcPr>
            <w:tcW w:w="1086" w:type="dxa"/>
          </w:tcPr>
          <w:p w14:paraId="34A337D9" w14:textId="77777777" w:rsidR="00F125FA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10</w:t>
            </w:r>
          </w:p>
          <w:p w14:paraId="6F340B47" w14:textId="2D648A91" w:rsidR="0025654A" w:rsidRPr="003C3CEF" w:rsidRDefault="00F125FA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5654A" w:rsidRPr="003C3CEF">
              <w:rPr>
                <w:sz w:val="20"/>
                <w:szCs w:val="20"/>
              </w:rPr>
              <w:t xml:space="preserve">trategies </w:t>
            </w:r>
            <w:r w:rsidR="00EB41B3">
              <w:rPr>
                <w:sz w:val="20"/>
                <w:szCs w:val="20"/>
              </w:rPr>
              <w:t>for</w:t>
            </w:r>
            <w:r w:rsidR="0025654A" w:rsidRPr="003C3CEF">
              <w:rPr>
                <w:sz w:val="20"/>
                <w:szCs w:val="20"/>
              </w:rPr>
              <w:t xml:space="preserve"> incomplete follow up utili</w:t>
            </w:r>
            <w:r w:rsidR="00A34CCA">
              <w:rPr>
                <w:sz w:val="20"/>
                <w:szCs w:val="20"/>
              </w:rPr>
              <w:t>s</w:t>
            </w:r>
            <w:r w:rsidR="0025654A" w:rsidRPr="003C3CEF">
              <w:rPr>
                <w:sz w:val="20"/>
                <w:szCs w:val="20"/>
              </w:rPr>
              <w:t>ed?</w:t>
            </w:r>
          </w:p>
        </w:tc>
        <w:tc>
          <w:tcPr>
            <w:tcW w:w="1146" w:type="dxa"/>
          </w:tcPr>
          <w:p w14:paraId="01E08774" w14:textId="77777777" w:rsidR="0025654A" w:rsidRPr="003C3CEF" w:rsidRDefault="0025654A" w:rsidP="0003354F">
            <w:pPr>
              <w:rPr>
                <w:sz w:val="20"/>
                <w:szCs w:val="20"/>
              </w:rPr>
            </w:pPr>
            <w:r w:rsidRPr="003C3CEF">
              <w:rPr>
                <w:sz w:val="20"/>
                <w:szCs w:val="20"/>
              </w:rPr>
              <w:t>Q11</w:t>
            </w:r>
          </w:p>
          <w:p w14:paraId="3AA1A8C5" w14:textId="0F773AB9" w:rsidR="0025654A" w:rsidRPr="003C3CEF" w:rsidRDefault="00A34CCA" w:rsidP="000335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5654A" w:rsidRPr="003C3CEF">
              <w:rPr>
                <w:sz w:val="20"/>
                <w:szCs w:val="20"/>
              </w:rPr>
              <w:t>ppropriate statistical analysis used?</w:t>
            </w:r>
          </w:p>
        </w:tc>
        <w:tc>
          <w:tcPr>
            <w:tcW w:w="850" w:type="dxa"/>
          </w:tcPr>
          <w:p w14:paraId="22FBB29F" w14:textId="1A5ED2CA" w:rsidR="0025654A" w:rsidRPr="00192150" w:rsidRDefault="00192150" w:rsidP="0003354F">
            <w:pPr>
              <w:rPr>
                <w:b/>
                <w:bCs/>
                <w:sz w:val="20"/>
                <w:szCs w:val="20"/>
              </w:rPr>
            </w:pPr>
            <w:r w:rsidRPr="00192150">
              <w:rPr>
                <w:b/>
                <w:bCs/>
                <w:sz w:val="20"/>
                <w:szCs w:val="20"/>
                <w:lang w:val="en-US"/>
              </w:rPr>
              <w:t>Areas of potential risk of bias</w:t>
            </w:r>
          </w:p>
        </w:tc>
      </w:tr>
      <w:tr w:rsidR="00A34CCA" w14:paraId="106C9FFE" w14:textId="67E6FB3E" w:rsidTr="00F23CE8">
        <w:trPr>
          <w:trHeight w:val="37"/>
        </w:trPr>
        <w:tc>
          <w:tcPr>
            <w:tcW w:w="1247" w:type="dxa"/>
          </w:tcPr>
          <w:p w14:paraId="2333B5B7" w14:textId="6457FC29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Holmes et al. 2011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11CEEF58" w14:textId="6E6EAE4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4AC0CFD8" w14:textId="778A58C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61F2793E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2E222F51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 xml:space="preserve">Yes 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707E1090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D9F2D0" w:themeFill="accent6" w:themeFillTint="33"/>
          </w:tcPr>
          <w:p w14:paraId="2F4E51DC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6AA72DFA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2A9BAD7B" w14:textId="7777777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D9F2D0" w:themeFill="accent6" w:themeFillTint="33"/>
          </w:tcPr>
          <w:p w14:paraId="315B2379" w14:textId="32989CB0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79F7FBD6" w14:textId="6BA1D70E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39852885" w14:textId="1F22D4C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234156A9" w14:textId="42946A6F" w:rsidR="0025654A" w:rsidRPr="009F2DBB" w:rsidRDefault="00F23CE8" w:rsidP="000335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11</w:t>
            </w:r>
          </w:p>
        </w:tc>
      </w:tr>
      <w:tr w:rsidR="00A34CCA" w14:paraId="31E67413" w14:textId="32594D57" w:rsidTr="00F23CE8">
        <w:trPr>
          <w:trHeight w:val="37"/>
        </w:trPr>
        <w:tc>
          <w:tcPr>
            <w:tcW w:w="1247" w:type="dxa"/>
          </w:tcPr>
          <w:p w14:paraId="32428E3E" w14:textId="2FE187F8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 xml:space="preserve">Skretteberg et al., 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3E57B87D" w14:textId="6A4932B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464D76B1" w14:textId="16FD2745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24CF31A1" w14:textId="7EBC4894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FAE2D5" w:themeFill="accent2" w:themeFillTint="33"/>
          </w:tcPr>
          <w:p w14:paraId="3BAFB259" w14:textId="6FA9A6D3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5E59D766" w14:textId="3111B90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D9F2D0" w:themeFill="accent6" w:themeFillTint="33"/>
          </w:tcPr>
          <w:p w14:paraId="37A94071" w14:textId="02E07B4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731A0777" w14:textId="602F0518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489D46F5" w14:textId="660097A8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FAE2D5" w:themeFill="accent2" w:themeFillTint="33"/>
          </w:tcPr>
          <w:p w14:paraId="54B8000A" w14:textId="42E155B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214D3C66" w14:textId="22B7AC9C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o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2B12D81E" w14:textId="4EC1959E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26F8CCDC" w14:textId="34F25289" w:rsidR="0025654A" w:rsidRPr="009F2DBB" w:rsidRDefault="00F23CE8" w:rsidP="000335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/11</w:t>
            </w:r>
          </w:p>
        </w:tc>
      </w:tr>
      <w:tr w:rsidR="00A34CCA" w14:paraId="528DCDA0" w14:textId="61376FA6" w:rsidTr="00F23CE8">
        <w:trPr>
          <w:trHeight w:val="37"/>
        </w:trPr>
        <w:tc>
          <w:tcPr>
            <w:tcW w:w="1247" w:type="dxa"/>
          </w:tcPr>
          <w:p w14:paraId="70FFBAB7" w14:textId="2A6A5362" w:rsidR="0025654A" w:rsidRPr="00D67E13" w:rsidRDefault="0025654A" w:rsidP="004D3EB0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Katipoglui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22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1DAAF911" w14:textId="07A6B9A0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4321BAF2" w14:textId="103806F0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000DB17B" w14:textId="4D31B918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285E6DD0" w14:textId="7CE9C1C6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49A78BE5" w14:textId="6F7DD2A2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3BAEB4AC" w14:textId="1420685C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/A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3855F437" w14:textId="7A1BDD4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5486B1A1" w14:textId="65C050F4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FAE2D5" w:themeFill="accent2" w:themeFillTint="33"/>
          </w:tcPr>
          <w:p w14:paraId="4E594A8C" w14:textId="2D7C3D89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644E70E9" w14:textId="5C22D826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o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304E906F" w14:textId="097C20C8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26C32905" w14:textId="36CDC140" w:rsidR="0025654A" w:rsidRPr="009F2DBB" w:rsidRDefault="00F23CE8" w:rsidP="000335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1</w:t>
            </w:r>
          </w:p>
        </w:tc>
      </w:tr>
      <w:tr w:rsidR="00A34CCA" w14:paraId="7268074E" w14:textId="56A4F0C0" w:rsidTr="00F23CE8">
        <w:trPr>
          <w:trHeight w:val="37"/>
        </w:trPr>
        <w:tc>
          <w:tcPr>
            <w:tcW w:w="1247" w:type="dxa"/>
          </w:tcPr>
          <w:p w14:paraId="25165B21" w14:textId="21188657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Delgado et al., 2020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65B2B8F5" w14:textId="37779AF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/A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146E8325" w14:textId="24BC0A44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6EA9EABF" w14:textId="43C714CF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FAE2D5" w:themeFill="accent2" w:themeFillTint="33"/>
          </w:tcPr>
          <w:p w14:paraId="079F8618" w14:textId="1AFFBEB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o</w:t>
            </w:r>
          </w:p>
        </w:tc>
        <w:tc>
          <w:tcPr>
            <w:tcW w:w="1409" w:type="dxa"/>
            <w:shd w:val="clear" w:color="auto" w:fill="FAE2D5" w:themeFill="accent2" w:themeFillTint="33"/>
          </w:tcPr>
          <w:p w14:paraId="0DE7FEFE" w14:textId="5428E9C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182E1990" w14:textId="63061FA6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/A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3B976122" w14:textId="55404D09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39763B8E" w14:textId="6482668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 xml:space="preserve">Yes </w:t>
            </w:r>
          </w:p>
        </w:tc>
        <w:tc>
          <w:tcPr>
            <w:tcW w:w="1153" w:type="dxa"/>
            <w:shd w:val="clear" w:color="auto" w:fill="D9F2D0" w:themeFill="accent6" w:themeFillTint="33"/>
          </w:tcPr>
          <w:p w14:paraId="07D78723" w14:textId="442BCCA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 xml:space="preserve">Yes 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3089D774" w14:textId="3B711C44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N/A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331B3DA8" w14:textId="1078724B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10B4E22D" w14:textId="51D3B0A2" w:rsidR="0025654A" w:rsidRPr="009F2DBB" w:rsidRDefault="00F23CE8" w:rsidP="000335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1</w:t>
            </w:r>
          </w:p>
        </w:tc>
      </w:tr>
      <w:tr w:rsidR="00A34CCA" w14:paraId="6F3F6CBD" w14:textId="4B45F3D6" w:rsidTr="00F23CE8">
        <w:trPr>
          <w:trHeight w:val="37"/>
        </w:trPr>
        <w:tc>
          <w:tcPr>
            <w:tcW w:w="1247" w:type="dxa"/>
          </w:tcPr>
          <w:p w14:paraId="1BED2104" w14:textId="057F9363" w:rsidR="0025654A" w:rsidRPr="00D67E13" w:rsidRDefault="0025654A" w:rsidP="004D3EB0">
            <w:pPr>
              <w:rPr>
                <w:b/>
                <w:bCs/>
                <w:lang w:val="en-US"/>
              </w:rPr>
            </w:pPr>
            <w:proofErr w:type="spellStart"/>
            <w:r w:rsidRPr="00D67E13">
              <w:rPr>
                <w:b/>
                <w:bCs/>
                <w:lang w:val="en-US"/>
              </w:rPr>
              <w:t>Katipoglu</w:t>
            </w:r>
            <w:proofErr w:type="spellEnd"/>
            <w:r w:rsidRPr="00D67E13">
              <w:rPr>
                <w:b/>
                <w:bCs/>
                <w:lang w:val="en-US"/>
              </w:rPr>
              <w:t xml:space="preserve"> et al., 2023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73185CA8" w14:textId="12BE108E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08A7A0CE" w14:textId="51443528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21D0B769" w14:textId="20E2F3E7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5F18EFF0" w14:textId="24AC9439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5AB9BE40" w14:textId="31348CE3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D9F2D0" w:themeFill="accent6" w:themeFillTint="33"/>
          </w:tcPr>
          <w:p w14:paraId="22C484F4" w14:textId="25573B9D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682D471A" w14:textId="55FCE62F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2C0D8EB5" w14:textId="50ED1FD3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FAE2D5" w:themeFill="accent2" w:themeFillTint="33"/>
          </w:tcPr>
          <w:p w14:paraId="1F287C90" w14:textId="567C2343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58D057E7" w14:textId="009C8D69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Unclear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4BC921F8" w14:textId="57B2F622" w:rsidR="0025654A" w:rsidRPr="004E7CF8" w:rsidRDefault="0025654A" w:rsidP="0003354F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55A82D7C" w14:textId="70A34798" w:rsidR="0025654A" w:rsidRPr="009F2DBB" w:rsidRDefault="00F23CE8" w:rsidP="000335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1</w:t>
            </w:r>
          </w:p>
        </w:tc>
      </w:tr>
      <w:tr w:rsidR="00A34CCA" w14:paraId="7ED42C25" w14:textId="368452B9" w:rsidTr="00F23CE8">
        <w:trPr>
          <w:trHeight w:val="37"/>
        </w:trPr>
        <w:tc>
          <w:tcPr>
            <w:tcW w:w="1247" w:type="dxa"/>
          </w:tcPr>
          <w:p w14:paraId="4A6CAF27" w14:textId="5AEB4925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Vida et al., 2006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46884C80" w14:textId="15F8A0F7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75EBA276" w14:textId="4F8A6842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6BC49282" w14:textId="55F28107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6F3578FD" w14:textId="6A5C9000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716F742C" w14:textId="6052826C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5BC8BC56" w14:textId="7B615E5B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N/A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3EEE0EED" w14:textId="7EA9C73B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4DBF7236" w14:textId="03B9E580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D9F2D0" w:themeFill="accent6" w:themeFillTint="33"/>
          </w:tcPr>
          <w:p w14:paraId="448D72D5" w14:textId="53292F0A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017B40D5" w14:textId="55FB7F76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No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7072CA9F" w14:textId="191F1F80" w:rsidR="0025654A" w:rsidRPr="004E7CF8" w:rsidRDefault="0025654A" w:rsidP="004D3EB0">
            <w:pPr>
              <w:rPr>
                <w:lang w:val="en-US"/>
              </w:rPr>
            </w:pPr>
            <w:r w:rsidRPr="004E7CF8"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0D665841" w14:textId="712D3D79" w:rsidR="0025654A" w:rsidRPr="009F2DBB" w:rsidRDefault="00F23CE8" w:rsidP="004D3E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11</w:t>
            </w:r>
          </w:p>
        </w:tc>
      </w:tr>
      <w:tr w:rsidR="00A34CCA" w14:paraId="37F8BA7E" w14:textId="2667B234" w:rsidTr="00F23CE8">
        <w:trPr>
          <w:trHeight w:val="37"/>
        </w:trPr>
        <w:tc>
          <w:tcPr>
            <w:tcW w:w="1247" w:type="dxa"/>
          </w:tcPr>
          <w:p w14:paraId="4F37D226" w14:textId="5BBFC8C7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t>Cole et al., 2011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2B85DF29" w14:textId="05E645C6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49CEFC30" w14:textId="1D03F281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24ADA48A" w14:textId="65B76C6B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348E1993" w14:textId="75082C73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4A77F544" w14:textId="4549ACDA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D9F2D0" w:themeFill="accent6" w:themeFillTint="33"/>
          </w:tcPr>
          <w:p w14:paraId="77091BE0" w14:textId="0CF54EC8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337F48FA" w14:textId="17BE46BF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351F682D" w14:textId="1442C65F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D9F2D0" w:themeFill="accent6" w:themeFillTint="33"/>
          </w:tcPr>
          <w:p w14:paraId="10EC5985" w14:textId="297D0A91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56330E9E" w14:textId="762B7D24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7FC4B24A" w14:textId="4B80EA22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732C461C" w14:textId="0C97A5AD" w:rsidR="0025654A" w:rsidRPr="009F2DBB" w:rsidRDefault="00F23CE8" w:rsidP="004D3E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11</w:t>
            </w:r>
          </w:p>
        </w:tc>
      </w:tr>
      <w:tr w:rsidR="00A34CCA" w14:paraId="5FAA8B87" w14:textId="6068B5CE" w:rsidTr="00F23CE8">
        <w:trPr>
          <w:trHeight w:val="37"/>
        </w:trPr>
        <w:tc>
          <w:tcPr>
            <w:tcW w:w="1247" w:type="dxa"/>
          </w:tcPr>
          <w:p w14:paraId="5C17461E" w14:textId="3941489B" w:rsidR="0025654A" w:rsidRPr="00D67E13" w:rsidRDefault="0025654A" w:rsidP="004D3EB0">
            <w:pPr>
              <w:rPr>
                <w:b/>
                <w:bCs/>
                <w:lang w:val="en-US"/>
              </w:rPr>
            </w:pPr>
            <w:r w:rsidRPr="00D67E13">
              <w:rPr>
                <w:b/>
                <w:bCs/>
                <w:lang w:val="en-US"/>
              </w:rPr>
              <w:lastRenderedPageBreak/>
              <w:t>Erikson et al., 2007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03E9DEA5" w14:textId="7BC18E73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3E0F0914" w14:textId="34999844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FAE2D5" w:themeFill="accent2" w:themeFillTint="33"/>
          </w:tcPr>
          <w:p w14:paraId="61DC1363" w14:textId="5412DBE7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292" w:type="dxa"/>
            <w:shd w:val="clear" w:color="auto" w:fill="D9F2D0" w:themeFill="accent6" w:themeFillTint="33"/>
          </w:tcPr>
          <w:p w14:paraId="52E0B5F9" w14:textId="0AD60D59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9" w:type="dxa"/>
            <w:shd w:val="clear" w:color="auto" w:fill="D9F2D0" w:themeFill="accent6" w:themeFillTint="33"/>
          </w:tcPr>
          <w:p w14:paraId="11B1F8B6" w14:textId="795526F4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739F1D21" w14:textId="06D719FD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3A2D71FA" w14:textId="3B367E13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D9F2D0" w:themeFill="accent6" w:themeFillTint="33"/>
          </w:tcPr>
          <w:p w14:paraId="7C7A4860" w14:textId="16A21FD4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53" w:type="dxa"/>
            <w:shd w:val="clear" w:color="auto" w:fill="D9F2D0" w:themeFill="accent6" w:themeFillTint="33"/>
          </w:tcPr>
          <w:p w14:paraId="7A3792CB" w14:textId="280A0DDB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86" w:type="dxa"/>
            <w:shd w:val="clear" w:color="auto" w:fill="FAE2D5" w:themeFill="accent2" w:themeFillTint="33"/>
          </w:tcPr>
          <w:p w14:paraId="410762C4" w14:textId="4006E2B9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5364DE21" w14:textId="0986C179" w:rsidR="0025654A" w:rsidRDefault="0025654A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2C137CD3" w14:textId="50787904" w:rsidR="0025654A" w:rsidRPr="009F2DBB" w:rsidRDefault="00F23CE8" w:rsidP="004D3E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1</w:t>
            </w:r>
          </w:p>
        </w:tc>
      </w:tr>
      <w:tr w:rsidR="00A34CCA" w14:paraId="7B64C270" w14:textId="59B9EC7F" w:rsidTr="000E3584">
        <w:trPr>
          <w:trHeight w:val="37"/>
        </w:trPr>
        <w:tc>
          <w:tcPr>
            <w:tcW w:w="1247" w:type="dxa"/>
          </w:tcPr>
          <w:p w14:paraId="3D29F0F0" w14:textId="517B45F4" w:rsidR="0025654A" w:rsidRPr="00D67E13" w:rsidRDefault="004B482C" w:rsidP="004D3EB0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Hasegawa et al., 2013</w:t>
            </w:r>
          </w:p>
        </w:tc>
        <w:tc>
          <w:tcPr>
            <w:tcW w:w="1097" w:type="dxa"/>
            <w:shd w:val="clear" w:color="auto" w:fill="D9F2D0" w:themeFill="accent6" w:themeFillTint="33"/>
          </w:tcPr>
          <w:p w14:paraId="0D0D0F1E" w14:textId="38DDF4BA" w:rsidR="0025654A" w:rsidRDefault="004B482C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4909A2E7" w14:textId="1DF997EF" w:rsidR="0025654A" w:rsidRDefault="004B482C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54" w:type="dxa"/>
            <w:shd w:val="clear" w:color="auto" w:fill="D9F2D0" w:themeFill="accent6" w:themeFillTint="33"/>
          </w:tcPr>
          <w:p w14:paraId="11BB49D1" w14:textId="10AA5D69" w:rsidR="0025654A" w:rsidRDefault="004B482C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2" w:type="dxa"/>
            <w:shd w:val="clear" w:color="auto" w:fill="FAE2D5" w:themeFill="accent2" w:themeFillTint="33"/>
          </w:tcPr>
          <w:p w14:paraId="590B9EDB" w14:textId="6F501B8C" w:rsidR="0025654A" w:rsidRDefault="004B482C" w:rsidP="004D3EB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09" w:type="dxa"/>
            <w:shd w:val="clear" w:color="auto" w:fill="FAE2D5" w:themeFill="accent2" w:themeFillTint="33"/>
          </w:tcPr>
          <w:p w14:paraId="2DDA1FC9" w14:textId="2F97A3E8" w:rsidR="0025654A" w:rsidRDefault="004B482C" w:rsidP="004D3EB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D9F2D0" w:themeFill="accent6" w:themeFillTint="33"/>
          </w:tcPr>
          <w:p w14:paraId="24022EE6" w14:textId="73DA1677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586" w:type="dxa"/>
            <w:shd w:val="clear" w:color="auto" w:fill="D9F2D0" w:themeFill="accent6" w:themeFillTint="33"/>
          </w:tcPr>
          <w:p w14:paraId="02CDEEF9" w14:textId="3DA3EBF9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31556986" w14:textId="2B365783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4BE13D2" w14:textId="5EC7FA41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7B0B3D78" w14:textId="38D87C43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6" w:type="dxa"/>
            <w:shd w:val="clear" w:color="auto" w:fill="D9F2D0" w:themeFill="accent6" w:themeFillTint="33"/>
          </w:tcPr>
          <w:p w14:paraId="79423128" w14:textId="1B388DC3" w:rsidR="0025654A" w:rsidRDefault="000E3584" w:rsidP="004D3EB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8E8E8" w:themeFill="background2"/>
          </w:tcPr>
          <w:p w14:paraId="4CB2AC70" w14:textId="2119A3D2" w:rsidR="0025654A" w:rsidRPr="009F2DBB" w:rsidRDefault="000E3584" w:rsidP="004D3E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1</w:t>
            </w:r>
          </w:p>
        </w:tc>
      </w:tr>
    </w:tbl>
    <w:p w14:paraId="624EF3FC" w14:textId="77777777" w:rsidR="004D3EB0" w:rsidRDefault="004D3EB0">
      <w:pPr>
        <w:rPr>
          <w:lang w:val="en-US"/>
        </w:rPr>
      </w:pPr>
    </w:p>
    <w:p w14:paraId="474A2EF6" w14:textId="77777777" w:rsidR="004D3EB0" w:rsidRDefault="004D3EB0">
      <w:pPr>
        <w:rPr>
          <w:lang w:val="en-US"/>
        </w:rPr>
      </w:pPr>
    </w:p>
    <w:p w14:paraId="6F28BD67" w14:textId="77777777" w:rsidR="004D3EB0" w:rsidRDefault="004D3EB0">
      <w:pPr>
        <w:rPr>
          <w:lang w:val="en-US"/>
        </w:rPr>
      </w:pPr>
    </w:p>
    <w:p w14:paraId="0861B591" w14:textId="77777777" w:rsidR="004D3EB0" w:rsidRDefault="004D3EB0">
      <w:pPr>
        <w:rPr>
          <w:lang w:val="en-US"/>
        </w:rPr>
      </w:pPr>
    </w:p>
    <w:p w14:paraId="561E12E1" w14:textId="77777777" w:rsidR="004D3EB0" w:rsidRDefault="004D3EB0">
      <w:pPr>
        <w:rPr>
          <w:lang w:val="en-US"/>
        </w:rPr>
      </w:pPr>
    </w:p>
    <w:p w14:paraId="09F6D3B4" w14:textId="77777777" w:rsidR="00F53323" w:rsidRDefault="00F53323">
      <w:pPr>
        <w:rPr>
          <w:lang w:val="en-US"/>
        </w:rPr>
      </w:pPr>
    </w:p>
    <w:p w14:paraId="572ACC61" w14:textId="77777777" w:rsidR="00F53323" w:rsidRDefault="00F53323">
      <w:pPr>
        <w:rPr>
          <w:lang w:val="en-US"/>
        </w:rPr>
      </w:pPr>
    </w:p>
    <w:p w14:paraId="2091B67F" w14:textId="4ED3BD7C" w:rsidR="002C0A73" w:rsidRDefault="00EA395A">
      <w:pPr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</w:p>
    <w:p w14:paraId="1DAE7121" w14:textId="77777777" w:rsidR="002C0A73" w:rsidRDefault="002C0A73">
      <w:pPr>
        <w:rPr>
          <w:lang w:val="en-US"/>
        </w:rPr>
      </w:pPr>
    </w:p>
    <w:p w14:paraId="7175176E" w14:textId="77777777" w:rsidR="002C0A73" w:rsidRDefault="002C0A73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570" w:tblpY="1641"/>
        <w:tblW w:w="16124" w:type="dxa"/>
        <w:tblLayout w:type="fixed"/>
        <w:tblLook w:val="04A0" w:firstRow="1" w:lastRow="0" w:firstColumn="1" w:lastColumn="0" w:noHBand="0" w:noVBand="1"/>
      </w:tblPr>
      <w:tblGrid>
        <w:gridCol w:w="890"/>
        <w:gridCol w:w="1021"/>
        <w:gridCol w:w="1140"/>
        <w:gridCol w:w="1018"/>
        <w:gridCol w:w="874"/>
        <w:gridCol w:w="1018"/>
        <w:gridCol w:w="1018"/>
        <w:gridCol w:w="1019"/>
        <w:gridCol w:w="1018"/>
        <w:gridCol w:w="1018"/>
        <w:gridCol w:w="1310"/>
        <w:gridCol w:w="1164"/>
        <w:gridCol w:w="1455"/>
        <w:gridCol w:w="1341"/>
        <w:gridCol w:w="786"/>
        <w:gridCol w:w="34"/>
      </w:tblGrid>
      <w:tr w:rsidR="00D447F9" w14:paraId="46C626F6" w14:textId="19917A87" w:rsidTr="00D447F9">
        <w:trPr>
          <w:trHeight w:val="26"/>
        </w:trPr>
        <w:tc>
          <w:tcPr>
            <w:tcW w:w="16124" w:type="dxa"/>
            <w:gridSpan w:val="16"/>
          </w:tcPr>
          <w:p w14:paraId="19D9FBD3" w14:textId="2927FD7A" w:rsidR="00D447F9" w:rsidRPr="00436A5E" w:rsidRDefault="00D447F9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lastRenderedPageBreak/>
              <w:t xml:space="preserve">JBI Critical Appraisal checklist for RCT data </w:t>
            </w:r>
          </w:p>
        </w:tc>
      </w:tr>
      <w:tr w:rsidR="00D447F9" w14:paraId="7C48C7C4" w14:textId="754A3192" w:rsidTr="00D447F9">
        <w:trPr>
          <w:gridAfter w:val="1"/>
          <w:wAfter w:w="34" w:type="dxa"/>
          <w:trHeight w:val="151"/>
        </w:trPr>
        <w:tc>
          <w:tcPr>
            <w:tcW w:w="890" w:type="dxa"/>
          </w:tcPr>
          <w:p w14:paraId="3AD186EE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Study</w:t>
            </w:r>
          </w:p>
        </w:tc>
        <w:tc>
          <w:tcPr>
            <w:tcW w:w="1021" w:type="dxa"/>
          </w:tcPr>
          <w:p w14:paraId="0C4BCA74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1</w:t>
            </w:r>
          </w:p>
          <w:p w14:paraId="133230F4" w14:textId="6F31DC5E" w:rsidR="003C3CEF" w:rsidRPr="00D447F9" w:rsidRDefault="0018584D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T</w:t>
            </w:r>
            <w:r w:rsidR="003C3CEF" w:rsidRPr="00D447F9">
              <w:rPr>
                <w:sz w:val="16"/>
                <w:szCs w:val="16"/>
              </w:rPr>
              <w:t>rue randomization used?</w:t>
            </w:r>
          </w:p>
        </w:tc>
        <w:tc>
          <w:tcPr>
            <w:tcW w:w="1140" w:type="dxa"/>
          </w:tcPr>
          <w:p w14:paraId="0F9F0D02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2</w:t>
            </w:r>
          </w:p>
          <w:p w14:paraId="078CC7FA" w14:textId="7BB5802B" w:rsidR="003C3CEF" w:rsidRPr="00D447F9" w:rsidRDefault="00D447F9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Allocation concealed</w:t>
            </w:r>
            <w:r w:rsidR="003C3CEF" w:rsidRPr="00D447F9">
              <w:rPr>
                <w:sz w:val="16"/>
                <w:szCs w:val="16"/>
              </w:rPr>
              <w:t>?</w:t>
            </w:r>
          </w:p>
        </w:tc>
        <w:tc>
          <w:tcPr>
            <w:tcW w:w="1018" w:type="dxa"/>
          </w:tcPr>
          <w:p w14:paraId="78EED935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3</w:t>
            </w:r>
          </w:p>
          <w:p w14:paraId="3EE0724D" w14:textId="218A025A" w:rsidR="003C3CEF" w:rsidRPr="00D447F9" w:rsidRDefault="0018584D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T</w:t>
            </w:r>
            <w:r w:rsidR="003C3CEF" w:rsidRPr="00D447F9">
              <w:rPr>
                <w:sz w:val="16"/>
                <w:szCs w:val="16"/>
              </w:rPr>
              <w:t>reatment groups similar at the baseline?</w:t>
            </w:r>
          </w:p>
        </w:tc>
        <w:tc>
          <w:tcPr>
            <w:tcW w:w="874" w:type="dxa"/>
          </w:tcPr>
          <w:p w14:paraId="349B31B0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4</w:t>
            </w:r>
          </w:p>
          <w:p w14:paraId="438DBB74" w14:textId="6865E854" w:rsidR="003C3CEF" w:rsidRPr="00D447F9" w:rsidRDefault="0018584D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Blinded participants?</w:t>
            </w:r>
          </w:p>
        </w:tc>
        <w:tc>
          <w:tcPr>
            <w:tcW w:w="1018" w:type="dxa"/>
          </w:tcPr>
          <w:p w14:paraId="59C0F1A0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5</w:t>
            </w:r>
          </w:p>
          <w:p w14:paraId="2F5D35EC" w14:textId="6E68EBCD" w:rsidR="003C3CEF" w:rsidRPr="00D447F9" w:rsidRDefault="002F335A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Blinded treatment?</w:t>
            </w:r>
          </w:p>
        </w:tc>
        <w:tc>
          <w:tcPr>
            <w:tcW w:w="1018" w:type="dxa"/>
          </w:tcPr>
          <w:p w14:paraId="651D67CC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6</w:t>
            </w:r>
          </w:p>
          <w:p w14:paraId="25EA5DFA" w14:textId="619B7270" w:rsidR="003C3CEF" w:rsidRPr="00D447F9" w:rsidRDefault="002F335A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 xml:space="preserve">Treatment groups </w:t>
            </w:r>
            <w:r w:rsidR="00D447F9" w:rsidRPr="00D447F9">
              <w:rPr>
                <w:sz w:val="16"/>
                <w:szCs w:val="16"/>
              </w:rPr>
              <w:t>treated similar?</w:t>
            </w:r>
          </w:p>
        </w:tc>
        <w:tc>
          <w:tcPr>
            <w:tcW w:w="1019" w:type="dxa"/>
          </w:tcPr>
          <w:p w14:paraId="5C778C57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 xml:space="preserve">Q7 </w:t>
            </w:r>
          </w:p>
          <w:p w14:paraId="2B23FEFD" w14:textId="39307DB0" w:rsidR="003C3CEF" w:rsidRPr="00D447F9" w:rsidRDefault="00D447F9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O</w:t>
            </w:r>
            <w:r w:rsidR="003C3CEF" w:rsidRPr="00D447F9">
              <w:rPr>
                <w:sz w:val="16"/>
                <w:szCs w:val="16"/>
              </w:rPr>
              <w:t>utcome assessors blind</w:t>
            </w:r>
            <w:r w:rsidRPr="00D447F9">
              <w:rPr>
                <w:sz w:val="16"/>
                <w:szCs w:val="16"/>
              </w:rPr>
              <w:t>ed?</w:t>
            </w:r>
          </w:p>
        </w:tc>
        <w:tc>
          <w:tcPr>
            <w:tcW w:w="1018" w:type="dxa"/>
          </w:tcPr>
          <w:p w14:paraId="6E7AE6DF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8</w:t>
            </w:r>
          </w:p>
          <w:p w14:paraId="1EF9E81C" w14:textId="4FBEBA8E" w:rsidR="003C3CEF" w:rsidRPr="00D447F9" w:rsidRDefault="00D447F9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O</w:t>
            </w:r>
            <w:r w:rsidR="003C3CEF" w:rsidRPr="00D447F9">
              <w:rPr>
                <w:sz w:val="16"/>
                <w:szCs w:val="16"/>
              </w:rPr>
              <w:t>utcomes measured in the same way?</w:t>
            </w:r>
          </w:p>
        </w:tc>
        <w:tc>
          <w:tcPr>
            <w:tcW w:w="1018" w:type="dxa"/>
          </w:tcPr>
          <w:p w14:paraId="62115A26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9</w:t>
            </w:r>
          </w:p>
          <w:p w14:paraId="744A367C" w14:textId="02B1A4B7" w:rsidR="003C3CEF" w:rsidRPr="00D447F9" w:rsidRDefault="00D447F9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O</w:t>
            </w:r>
            <w:r w:rsidR="003C3CEF" w:rsidRPr="00D447F9">
              <w:rPr>
                <w:sz w:val="16"/>
                <w:szCs w:val="16"/>
              </w:rPr>
              <w:t xml:space="preserve">utcomes measured </w:t>
            </w:r>
            <w:r w:rsidRPr="00D447F9">
              <w:rPr>
                <w:sz w:val="16"/>
                <w:szCs w:val="16"/>
              </w:rPr>
              <w:t>reliably?</w:t>
            </w:r>
          </w:p>
        </w:tc>
        <w:tc>
          <w:tcPr>
            <w:tcW w:w="1310" w:type="dxa"/>
          </w:tcPr>
          <w:p w14:paraId="32905135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10</w:t>
            </w:r>
          </w:p>
          <w:p w14:paraId="5E193BB7" w14:textId="0292E71A" w:rsidR="003C3CEF" w:rsidRPr="00D447F9" w:rsidRDefault="00D447F9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F</w:t>
            </w:r>
            <w:r w:rsidR="003C3CEF" w:rsidRPr="00D447F9">
              <w:rPr>
                <w:sz w:val="16"/>
                <w:szCs w:val="16"/>
              </w:rPr>
              <w:t xml:space="preserve">ollow up complete </w:t>
            </w:r>
            <w:r w:rsidRPr="00D447F9">
              <w:rPr>
                <w:sz w:val="16"/>
                <w:szCs w:val="16"/>
              </w:rPr>
              <w:t>or</w:t>
            </w:r>
            <w:r w:rsidR="003C3CEF" w:rsidRPr="00D447F9">
              <w:rPr>
                <w:sz w:val="16"/>
                <w:szCs w:val="16"/>
              </w:rPr>
              <w:t xml:space="preserve"> differences adequately described and analysed?</w:t>
            </w:r>
          </w:p>
        </w:tc>
        <w:tc>
          <w:tcPr>
            <w:tcW w:w="1164" w:type="dxa"/>
          </w:tcPr>
          <w:p w14:paraId="2CFCA67F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11</w:t>
            </w:r>
          </w:p>
          <w:p w14:paraId="0914C150" w14:textId="79BDB18A" w:rsidR="003C3CEF" w:rsidRPr="00D447F9" w:rsidRDefault="00D447F9" w:rsidP="00D67E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C3CEF" w:rsidRPr="00D447F9">
              <w:rPr>
                <w:sz w:val="16"/>
                <w:szCs w:val="16"/>
              </w:rPr>
              <w:t>articipants analysed in groups which they were randomized?</w:t>
            </w:r>
          </w:p>
        </w:tc>
        <w:tc>
          <w:tcPr>
            <w:tcW w:w="1455" w:type="dxa"/>
          </w:tcPr>
          <w:p w14:paraId="56FFED7E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 xml:space="preserve">Q12 </w:t>
            </w:r>
          </w:p>
          <w:p w14:paraId="0DC4010D" w14:textId="0585DF3F" w:rsidR="003C3CEF" w:rsidRPr="00D447F9" w:rsidRDefault="00D447F9" w:rsidP="00D67E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3C3CEF" w:rsidRPr="00D447F9">
              <w:rPr>
                <w:sz w:val="16"/>
                <w:szCs w:val="16"/>
              </w:rPr>
              <w:t>ppropriate statistical analysis used?</w:t>
            </w:r>
          </w:p>
        </w:tc>
        <w:tc>
          <w:tcPr>
            <w:tcW w:w="1341" w:type="dxa"/>
          </w:tcPr>
          <w:p w14:paraId="49EDB9DB" w14:textId="77777777" w:rsidR="003C3CEF" w:rsidRPr="00D447F9" w:rsidRDefault="003C3CEF" w:rsidP="00D67E13">
            <w:pPr>
              <w:rPr>
                <w:sz w:val="16"/>
                <w:szCs w:val="16"/>
              </w:rPr>
            </w:pPr>
            <w:r w:rsidRPr="00D447F9">
              <w:rPr>
                <w:sz w:val="16"/>
                <w:szCs w:val="16"/>
              </w:rPr>
              <w:t>Q13</w:t>
            </w:r>
          </w:p>
          <w:p w14:paraId="33690F1D" w14:textId="2D0E38A2" w:rsidR="003C3CEF" w:rsidRPr="00D447F9" w:rsidRDefault="00D447F9" w:rsidP="00D67E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3C3CEF" w:rsidRPr="00D447F9">
              <w:rPr>
                <w:sz w:val="16"/>
                <w:szCs w:val="16"/>
              </w:rPr>
              <w:t>rial design appropriate and deviations from the standard design accounted for?</w:t>
            </w:r>
          </w:p>
        </w:tc>
        <w:tc>
          <w:tcPr>
            <w:tcW w:w="786" w:type="dxa"/>
          </w:tcPr>
          <w:p w14:paraId="3A5C9225" w14:textId="41990B2E" w:rsidR="003C3CEF" w:rsidRPr="00192150" w:rsidRDefault="00192150" w:rsidP="00D67E13">
            <w:pPr>
              <w:rPr>
                <w:b/>
                <w:bCs/>
                <w:sz w:val="16"/>
                <w:szCs w:val="16"/>
              </w:rPr>
            </w:pPr>
            <w:r w:rsidRPr="00192150">
              <w:rPr>
                <w:b/>
                <w:bCs/>
                <w:sz w:val="16"/>
                <w:szCs w:val="16"/>
                <w:lang w:val="en-US"/>
              </w:rPr>
              <w:t>Areas of potential risk of bias</w:t>
            </w:r>
          </w:p>
        </w:tc>
      </w:tr>
      <w:tr w:rsidR="00D447F9" w14:paraId="396D2317" w14:textId="126D96C7" w:rsidTr="00F23CE8">
        <w:trPr>
          <w:gridAfter w:val="1"/>
          <w:wAfter w:w="34" w:type="dxa"/>
          <w:trHeight w:val="49"/>
        </w:trPr>
        <w:tc>
          <w:tcPr>
            <w:tcW w:w="890" w:type="dxa"/>
          </w:tcPr>
          <w:p w14:paraId="0F24A2C4" w14:textId="57282CBC" w:rsidR="003C3CEF" w:rsidRPr="00436A5E" w:rsidRDefault="003C3CEF" w:rsidP="002C0A73">
            <w:pPr>
              <w:rPr>
                <w:b/>
                <w:bCs/>
                <w:lang w:val="en-US"/>
              </w:rPr>
            </w:pPr>
            <w:proofErr w:type="spellStart"/>
            <w:r w:rsidRPr="00436A5E">
              <w:rPr>
                <w:b/>
                <w:bCs/>
                <w:lang w:val="en-US"/>
              </w:rPr>
              <w:t>Bogarets</w:t>
            </w:r>
            <w:proofErr w:type="spellEnd"/>
            <w:r w:rsidRPr="00436A5E">
              <w:rPr>
                <w:b/>
                <w:bCs/>
                <w:lang w:val="en-US"/>
              </w:rPr>
              <w:t xml:space="preserve"> et al. 2024</w:t>
            </w:r>
          </w:p>
        </w:tc>
        <w:tc>
          <w:tcPr>
            <w:tcW w:w="1021" w:type="dxa"/>
            <w:shd w:val="clear" w:color="auto" w:fill="D9F2D0" w:themeFill="accent6" w:themeFillTint="33"/>
          </w:tcPr>
          <w:p w14:paraId="0B84F6B9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140" w:type="dxa"/>
            <w:shd w:val="clear" w:color="auto" w:fill="D9F2D0" w:themeFill="accent6" w:themeFillTint="33"/>
          </w:tcPr>
          <w:p w14:paraId="06F9CF8F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389C44D7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874" w:type="dxa"/>
            <w:shd w:val="clear" w:color="auto" w:fill="FAE2D5" w:themeFill="accent2" w:themeFillTint="33"/>
          </w:tcPr>
          <w:p w14:paraId="5E09C62B" w14:textId="0E104A6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38044633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1705DF8E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9" w:type="dxa"/>
            <w:shd w:val="clear" w:color="auto" w:fill="D9F2D0" w:themeFill="accent6" w:themeFillTint="33"/>
          </w:tcPr>
          <w:p w14:paraId="575E19EF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5015CD60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6F74B6C3" w14:textId="77777777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10" w:type="dxa"/>
            <w:shd w:val="clear" w:color="auto" w:fill="D9F2D0" w:themeFill="accent6" w:themeFillTint="33"/>
          </w:tcPr>
          <w:p w14:paraId="6B943D57" w14:textId="38AFDE10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164" w:type="dxa"/>
            <w:shd w:val="clear" w:color="auto" w:fill="D9F2D0" w:themeFill="accent6" w:themeFillTint="33"/>
          </w:tcPr>
          <w:p w14:paraId="31021F07" w14:textId="21FDAC08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55" w:type="dxa"/>
            <w:shd w:val="clear" w:color="auto" w:fill="D9F2D0" w:themeFill="accent6" w:themeFillTint="33"/>
          </w:tcPr>
          <w:p w14:paraId="1A6D7B89" w14:textId="51127BC0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D9F2D0" w:themeFill="accent6" w:themeFillTint="33"/>
          </w:tcPr>
          <w:p w14:paraId="7528F3D5" w14:textId="38047A22" w:rsidR="003C3CEF" w:rsidRPr="00436A5E" w:rsidRDefault="003C3CEF" w:rsidP="002C0A73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786" w:type="dxa"/>
            <w:shd w:val="clear" w:color="auto" w:fill="E8E8E8" w:themeFill="background2"/>
          </w:tcPr>
          <w:p w14:paraId="113E05F2" w14:textId="01736D19" w:rsidR="003C3CEF" w:rsidRPr="009F2DBB" w:rsidRDefault="00F23CE8" w:rsidP="002C0A7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11</w:t>
            </w:r>
          </w:p>
        </w:tc>
      </w:tr>
      <w:tr w:rsidR="00006A4F" w14:paraId="1FE38208" w14:textId="56594C54" w:rsidTr="00F23CE8">
        <w:trPr>
          <w:gridAfter w:val="1"/>
          <w:wAfter w:w="34" w:type="dxa"/>
          <w:trHeight w:val="49"/>
        </w:trPr>
        <w:tc>
          <w:tcPr>
            <w:tcW w:w="890" w:type="dxa"/>
          </w:tcPr>
          <w:p w14:paraId="2AE7F123" w14:textId="7635EFE3" w:rsidR="00006A4F" w:rsidRPr="00524F19" w:rsidRDefault="00006A4F" w:rsidP="00006A4F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Dyer et al., 2020a</w:t>
            </w:r>
          </w:p>
        </w:tc>
        <w:tc>
          <w:tcPr>
            <w:tcW w:w="1021" w:type="dxa"/>
            <w:shd w:val="clear" w:color="auto" w:fill="D9F2D0" w:themeFill="accent6" w:themeFillTint="33"/>
          </w:tcPr>
          <w:p w14:paraId="1F1AA601" w14:textId="3DCEA3F4" w:rsidR="00006A4F" w:rsidRPr="00524F19" w:rsidRDefault="00006A4F" w:rsidP="00006A4F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140" w:type="dxa"/>
            <w:shd w:val="clear" w:color="auto" w:fill="D9F2D0" w:themeFill="accent6" w:themeFillTint="33"/>
          </w:tcPr>
          <w:p w14:paraId="5C5F497B" w14:textId="3B748A54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4E92DAB6" w14:textId="00EB8552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874" w:type="dxa"/>
            <w:shd w:val="clear" w:color="auto" w:fill="D9F2D0" w:themeFill="accent6" w:themeFillTint="33"/>
          </w:tcPr>
          <w:p w14:paraId="72DD4896" w14:textId="6666553B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2E36A5D8" w14:textId="7EE0AC58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018512FC" w14:textId="0C40B790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9" w:type="dxa"/>
            <w:shd w:val="clear" w:color="auto" w:fill="D9F2D0" w:themeFill="accent6" w:themeFillTint="33"/>
          </w:tcPr>
          <w:p w14:paraId="6935F3E8" w14:textId="29CED213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55DB0B7C" w14:textId="7E5DF6AB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4F54712F" w14:textId="75CD012B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10" w:type="dxa"/>
            <w:shd w:val="clear" w:color="auto" w:fill="D9F2D0" w:themeFill="accent6" w:themeFillTint="33"/>
          </w:tcPr>
          <w:p w14:paraId="7586E972" w14:textId="54B2C2FC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164" w:type="dxa"/>
            <w:shd w:val="clear" w:color="auto" w:fill="D9F2D0" w:themeFill="accent6" w:themeFillTint="33"/>
          </w:tcPr>
          <w:p w14:paraId="53B69E4B" w14:textId="68EF1AD5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55" w:type="dxa"/>
            <w:shd w:val="clear" w:color="auto" w:fill="D9F2D0" w:themeFill="accent6" w:themeFillTint="33"/>
          </w:tcPr>
          <w:p w14:paraId="2B1AED7F" w14:textId="37E53CB0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D9F2D0" w:themeFill="accent6" w:themeFillTint="33"/>
          </w:tcPr>
          <w:p w14:paraId="4315E087" w14:textId="70560792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786" w:type="dxa"/>
            <w:shd w:val="clear" w:color="auto" w:fill="E8E8E8" w:themeFill="background2"/>
          </w:tcPr>
          <w:p w14:paraId="3AD20B3B" w14:textId="2F6D71DD" w:rsidR="00006A4F" w:rsidRPr="009F2DBB" w:rsidRDefault="00006A4F" w:rsidP="00006A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/11</w:t>
            </w:r>
          </w:p>
        </w:tc>
      </w:tr>
      <w:tr w:rsidR="00006A4F" w14:paraId="24B42ACF" w14:textId="77777777" w:rsidTr="00F23CE8">
        <w:trPr>
          <w:gridAfter w:val="1"/>
          <w:wAfter w:w="34" w:type="dxa"/>
          <w:trHeight w:val="49"/>
        </w:trPr>
        <w:tc>
          <w:tcPr>
            <w:tcW w:w="890" w:type="dxa"/>
          </w:tcPr>
          <w:p w14:paraId="248BEF76" w14:textId="1C294482" w:rsidR="00006A4F" w:rsidRPr="00524F19" w:rsidRDefault="00006A4F" w:rsidP="00006A4F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Dyer et al., 2020b</w:t>
            </w:r>
          </w:p>
        </w:tc>
        <w:tc>
          <w:tcPr>
            <w:tcW w:w="1021" w:type="dxa"/>
            <w:shd w:val="clear" w:color="auto" w:fill="D9F2D0" w:themeFill="accent6" w:themeFillTint="33"/>
          </w:tcPr>
          <w:p w14:paraId="276E509E" w14:textId="06A61261" w:rsidR="00006A4F" w:rsidRPr="00524F19" w:rsidRDefault="00006A4F" w:rsidP="00006A4F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140" w:type="dxa"/>
            <w:shd w:val="clear" w:color="auto" w:fill="D9F2D0" w:themeFill="accent6" w:themeFillTint="33"/>
          </w:tcPr>
          <w:p w14:paraId="4E179391" w14:textId="2C1BD33B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7984F72A" w14:textId="4283368E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874" w:type="dxa"/>
            <w:shd w:val="clear" w:color="auto" w:fill="D9F2D0" w:themeFill="accent6" w:themeFillTint="33"/>
          </w:tcPr>
          <w:p w14:paraId="7D0B101F" w14:textId="3ED0C14C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2C767DDC" w14:textId="69946709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58C7197E" w14:textId="7D41A9B8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9" w:type="dxa"/>
            <w:shd w:val="clear" w:color="auto" w:fill="D9F2D0" w:themeFill="accent6" w:themeFillTint="33"/>
          </w:tcPr>
          <w:p w14:paraId="6929D5EE" w14:textId="5B18F5CC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0500FF87" w14:textId="679A79FC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12579F62" w14:textId="2C46A173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10" w:type="dxa"/>
            <w:shd w:val="clear" w:color="auto" w:fill="D9F2D0" w:themeFill="accent6" w:themeFillTint="33"/>
          </w:tcPr>
          <w:p w14:paraId="468A3510" w14:textId="2CAC77A5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164" w:type="dxa"/>
            <w:shd w:val="clear" w:color="auto" w:fill="D9F2D0" w:themeFill="accent6" w:themeFillTint="33"/>
          </w:tcPr>
          <w:p w14:paraId="3F228513" w14:textId="6F76B7A0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55" w:type="dxa"/>
            <w:shd w:val="clear" w:color="auto" w:fill="D9F2D0" w:themeFill="accent6" w:themeFillTint="33"/>
          </w:tcPr>
          <w:p w14:paraId="2A57F0B6" w14:textId="386F684A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D9F2D0" w:themeFill="accent6" w:themeFillTint="33"/>
          </w:tcPr>
          <w:p w14:paraId="0ABA428C" w14:textId="2500BFC4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786" w:type="dxa"/>
            <w:shd w:val="clear" w:color="auto" w:fill="E8E8E8" w:themeFill="background2"/>
          </w:tcPr>
          <w:p w14:paraId="2697B2D4" w14:textId="28C996B9" w:rsidR="00006A4F" w:rsidRDefault="00006A4F" w:rsidP="00006A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/11</w:t>
            </w:r>
          </w:p>
        </w:tc>
      </w:tr>
      <w:tr w:rsidR="00006A4F" w14:paraId="4AC98B6F" w14:textId="5776DE56" w:rsidTr="00F23CE8">
        <w:trPr>
          <w:gridAfter w:val="1"/>
          <w:wAfter w:w="34" w:type="dxa"/>
          <w:trHeight w:val="49"/>
        </w:trPr>
        <w:tc>
          <w:tcPr>
            <w:tcW w:w="890" w:type="dxa"/>
          </w:tcPr>
          <w:p w14:paraId="76003E20" w14:textId="067E7C5E" w:rsidR="00006A4F" w:rsidRPr="00524F19" w:rsidRDefault="00006A4F" w:rsidP="00006A4F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Santana et al., 2021</w:t>
            </w:r>
          </w:p>
        </w:tc>
        <w:tc>
          <w:tcPr>
            <w:tcW w:w="1021" w:type="dxa"/>
            <w:shd w:val="clear" w:color="auto" w:fill="D9F2D0" w:themeFill="accent6" w:themeFillTint="33"/>
          </w:tcPr>
          <w:p w14:paraId="025C4DEF" w14:textId="2A491AB7" w:rsidR="00006A4F" w:rsidRPr="00524F19" w:rsidRDefault="00006A4F" w:rsidP="00006A4F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2A268A7D" w14:textId="62FD6432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N/A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239BADE3" w14:textId="2678224D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874" w:type="dxa"/>
            <w:shd w:val="clear" w:color="auto" w:fill="FAE2D5" w:themeFill="accent2" w:themeFillTint="33"/>
          </w:tcPr>
          <w:p w14:paraId="266AAB18" w14:textId="529183FA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65327216" w14:textId="6F1476A4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5B4FA2F0" w14:textId="302EDCFE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9" w:type="dxa"/>
            <w:shd w:val="clear" w:color="auto" w:fill="D9F2D0" w:themeFill="accent6" w:themeFillTint="33"/>
          </w:tcPr>
          <w:p w14:paraId="192AAF13" w14:textId="49D70837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158B363C" w14:textId="5FF4B199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018" w:type="dxa"/>
            <w:shd w:val="clear" w:color="auto" w:fill="D9F2D0" w:themeFill="accent6" w:themeFillTint="33"/>
          </w:tcPr>
          <w:p w14:paraId="18AC5678" w14:textId="2A3A36DA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10" w:type="dxa"/>
            <w:shd w:val="clear" w:color="auto" w:fill="D9F2D0" w:themeFill="accent6" w:themeFillTint="33"/>
          </w:tcPr>
          <w:p w14:paraId="267DF5B0" w14:textId="11B980C1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164" w:type="dxa"/>
            <w:shd w:val="clear" w:color="auto" w:fill="D9F2D0" w:themeFill="accent6" w:themeFillTint="33"/>
          </w:tcPr>
          <w:p w14:paraId="49472E57" w14:textId="314C8074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55" w:type="dxa"/>
            <w:shd w:val="clear" w:color="auto" w:fill="D9F2D0" w:themeFill="accent6" w:themeFillTint="33"/>
          </w:tcPr>
          <w:p w14:paraId="4FCF29C2" w14:textId="1590E5FC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D9F2D0" w:themeFill="accent6" w:themeFillTint="33"/>
          </w:tcPr>
          <w:p w14:paraId="5981DAE8" w14:textId="3BA904C4" w:rsidR="00006A4F" w:rsidRPr="00436A5E" w:rsidRDefault="00006A4F" w:rsidP="00006A4F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786" w:type="dxa"/>
            <w:shd w:val="clear" w:color="auto" w:fill="E8E8E8" w:themeFill="background2"/>
          </w:tcPr>
          <w:p w14:paraId="063C6376" w14:textId="1F89C510" w:rsidR="00006A4F" w:rsidRPr="009F2DBB" w:rsidRDefault="00006A4F" w:rsidP="00006A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/11</w:t>
            </w:r>
          </w:p>
        </w:tc>
      </w:tr>
    </w:tbl>
    <w:p w14:paraId="042CA2AB" w14:textId="77777777" w:rsidR="002C0A73" w:rsidRDefault="002C0A73">
      <w:pPr>
        <w:rPr>
          <w:lang w:val="en-US"/>
        </w:rPr>
      </w:pPr>
    </w:p>
    <w:p w14:paraId="407A3E97" w14:textId="77777777" w:rsidR="002C0A73" w:rsidRDefault="002C0A73">
      <w:pPr>
        <w:rPr>
          <w:lang w:val="en-US"/>
        </w:rPr>
      </w:pPr>
    </w:p>
    <w:p w14:paraId="037A852F" w14:textId="77777777" w:rsidR="003D6CB0" w:rsidRDefault="003D6CB0">
      <w:pPr>
        <w:rPr>
          <w:lang w:val="en-US"/>
        </w:rPr>
      </w:pPr>
    </w:p>
    <w:p w14:paraId="4A893E86" w14:textId="77777777" w:rsidR="003D6CB0" w:rsidRDefault="003D6CB0">
      <w:pPr>
        <w:rPr>
          <w:lang w:val="en-US"/>
        </w:rPr>
      </w:pPr>
    </w:p>
    <w:p w14:paraId="732C8CE9" w14:textId="77777777" w:rsidR="003D6CB0" w:rsidRDefault="003D6CB0">
      <w:pPr>
        <w:rPr>
          <w:lang w:val="en-US"/>
        </w:rPr>
      </w:pPr>
    </w:p>
    <w:p w14:paraId="5A34CC35" w14:textId="77777777" w:rsidR="003D6CB0" w:rsidRDefault="003D6CB0">
      <w:pPr>
        <w:rPr>
          <w:lang w:val="en-US"/>
        </w:rPr>
      </w:pPr>
    </w:p>
    <w:p w14:paraId="099F7798" w14:textId="77777777" w:rsidR="003D6CB0" w:rsidRDefault="003D6CB0">
      <w:pPr>
        <w:rPr>
          <w:lang w:val="en-US"/>
        </w:rPr>
      </w:pPr>
    </w:p>
    <w:p w14:paraId="4C252B9F" w14:textId="77777777" w:rsidR="003D6CB0" w:rsidRDefault="003D6CB0">
      <w:pPr>
        <w:rPr>
          <w:lang w:val="en-US"/>
        </w:rPr>
      </w:pPr>
    </w:p>
    <w:p w14:paraId="71FF1AF3" w14:textId="77777777" w:rsidR="003D6CB0" w:rsidRDefault="003D6CB0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570" w:tblpY="1641"/>
        <w:tblW w:w="16463" w:type="dxa"/>
        <w:tblLayout w:type="fixed"/>
        <w:tblLook w:val="04A0" w:firstRow="1" w:lastRow="0" w:firstColumn="1" w:lastColumn="0" w:noHBand="0" w:noVBand="1"/>
      </w:tblPr>
      <w:tblGrid>
        <w:gridCol w:w="1227"/>
        <w:gridCol w:w="1403"/>
        <w:gridCol w:w="1403"/>
        <w:gridCol w:w="1051"/>
        <w:gridCol w:w="1403"/>
        <w:gridCol w:w="1054"/>
        <w:gridCol w:w="1404"/>
        <w:gridCol w:w="1404"/>
        <w:gridCol w:w="1404"/>
        <w:gridCol w:w="1404"/>
        <w:gridCol w:w="1228"/>
        <w:gridCol w:w="1228"/>
        <w:gridCol w:w="13"/>
        <w:gridCol w:w="837"/>
      </w:tblGrid>
      <w:tr w:rsidR="004E7CF8" w14:paraId="4E8960E0" w14:textId="77777777" w:rsidTr="00FC0323">
        <w:trPr>
          <w:gridAfter w:val="1"/>
          <w:wAfter w:w="837" w:type="dxa"/>
          <w:trHeight w:val="581"/>
        </w:trPr>
        <w:tc>
          <w:tcPr>
            <w:tcW w:w="15626" w:type="dxa"/>
            <w:gridSpan w:val="13"/>
          </w:tcPr>
          <w:p w14:paraId="7E6EFED7" w14:textId="0BE80636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 xml:space="preserve">JBI Critical Appraisal checklist for case control data </w:t>
            </w:r>
          </w:p>
        </w:tc>
      </w:tr>
      <w:tr w:rsidR="004E7CF8" w14:paraId="687B3544" w14:textId="46C7AD62" w:rsidTr="00FC0323">
        <w:trPr>
          <w:gridAfter w:val="2"/>
          <w:wAfter w:w="850" w:type="dxa"/>
          <w:trHeight w:val="2726"/>
        </w:trPr>
        <w:tc>
          <w:tcPr>
            <w:tcW w:w="1227" w:type="dxa"/>
          </w:tcPr>
          <w:p w14:paraId="07563FD4" w14:textId="77777777" w:rsidR="004E7CF8" w:rsidRPr="00436A5E" w:rsidRDefault="004E7CF8" w:rsidP="00A20EDE">
            <w:r w:rsidRPr="00436A5E">
              <w:t>Study</w:t>
            </w:r>
          </w:p>
        </w:tc>
        <w:tc>
          <w:tcPr>
            <w:tcW w:w="1403" w:type="dxa"/>
          </w:tcPr>
          <w:p w14:paraId="6FBD5F80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>Q1</w:t>
            </w:r>
          </w:p>
          <w:p w14:paraId="12DB6250" w14:textId="7F14932C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D447F9">
              <w:rPr>
                <w:sz w:val="20"/>
                <w:szCs w:val="20"/>
              </w:rPr>
              <w:t>roups comparable other than the presence or absence of disease?</w:t>
            </w:r>
          </w:p>
        </w:tc>
        <w:tc>
          <w:tcPr>
            <w:tcW w:w="1403" w:type="dxa"/>
          </w:tcPr>
          <w:p w14:paraId="368E3F25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2 </w:t>
            </w:r>
          </w:p>
          <w:p w14:paraId="055756AE" w14:textId="037B6E3B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447F9">
              <w:rPr>
                <w:sz w:val="20"/>
                <w:szCs w:val="20"/>
              </w:rPr>
              <w:t xml:space="preserve">ases and controls matched </w:t>
            </w:r>
            <w:proofErr w:type="gramStart"/>
            <w:r w:rsidRPr="00D447F9">
              <w:rPr>
                <w:sz w:val="20"/>
                <w:szCs w:val="20"/>
              </w:rPr>
              <w:t>appropriately?</w:t>
            </w:r>
            <w:proofErr w:type="gramEnd"/>
            <w:r w:rsidRPr="00D447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</w:tcPr>
          <w:p w14:paraId="3DBCEE44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3 </w:t>
            </w:r>
          </w:p>
          <w:p w14:paraId="02A50CDC" w14:textId="554BA832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447F9">
              <w:rPr>
                <w:sz w:val="20"/>
                <w:szCs w:val="20"/>
              </w:rPr>
              <w:t>ame criteria used for identification of cases and controls?</w:t>
            </w:r>
          </w:p>
        </w:tc>
        <w:tc>
          <w:tcPr>
            <w:tcW w:w="1403" w:type="dxa"/>
          </w:tcPr>
          <w:p w14:paraId="026622D6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4 </w:t>
            </w:r>
          </w:p>
          <w:p w14:paraId="10EAF784" w14:textId="1D3C067B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D447F9">
              <w:rPr>
                <w:sz w:val="20"/>
                <w:szCs w:val="20"/>
              </w:rPr>
              <w:t>xposure measured in a standard, valid and reliable way?</w:t>
            </w:r>
          </w:p>
        </w:tc>
        <w:tc>
          <w:tcPr>
            <w:tcW w:w="1054" w:type="dxa"/>
          </w:tcPr>
          <w:p w14:paraId="29EE2D61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5 </w:t>
            </w:r>
          </w:p>
          <w:p w14:paraId="21264126" w14:textId="2A4A2E57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D447F9">
              <w:rPr>
                <w:sz w:val="20"/>
                <w:szCs w:val="20"/>
              </w:rPr>
              <w:t>xposure measured in the same?</w:t>
            </w:r>
          </w:p>
        </w:tc>
        <w:tc>
          <w:tcPr>
            <w:tcW w:w="1404" w:type="dxa"/>
          </w:tcPr>
          <w:p w14:paraId="51D2B2C4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6 </w:t>
            </w:r>
          </w:p>
          <w:p w14:paraId="539E1024" w14:textId="71F15DB5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447F9">
              <w:rPr>
                <w:sz w:val="20"/>
                <w:szCs w:val="20"/>
              </w:rPr>
              <w:t>onfounding factors identified?</w:t>
            </w:r>
          </w:p>
        </w:tc>
        <w:tc>
          <w:tcPr>
            <w:tcW w:w="1404" w:type="dxa"/>
          </w:tcPr>
          <w:p w14:paraId="2EE70CD8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7 </w:t>
            </w:r>
          </w:p>
          <w:p w14:paraId="71DE1DE6" w14:textId="4CEBF6A3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447F9">
              <w:rPr>
                <w:sz w:val="20"/>
                <w:szCs w:val="20"/>
              </w:rPr>
              <w:t>trategies to deal with confounding factors stated?</w:t>
            </w:r>
          </w:p>
        </w:tc>
        <w:tc>
          <w:tcPr>
            <w:tcW w:w="1404" w:type="dxa"/>
          </w:tcPr>
          <w:p w14:paraId="269C2E18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8 </w:t>
            </w:r>
          </w:p>
          <w:p w14:paraId="712E052D" w14:textId="46310D6D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D447F9">
              <w:rPr>
                <w:sz w:val="20"/>
                <w:szCs w:val="20"/>
              </w:rPr>
              <w:t>utcomes assessed in a standard, valid and reliable way?</w:t>
            </w:r>
          </w:p>
        </w:tc>
        <w:tc>
          <w:tcPr>
            <w:tcW w:w="1404" w:type="dxa"/>
          </w:tcPr>
          <w:p w14:paraId="0EC87889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9 </w:t>
            </w:r>
          </w:p>
          <w:p w14:paraId="0D897CAC" w14:textId="21CCB0AE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D447F9">
              <w:rPr>
                <w:sz w:val="20"/>
                <w:szCs w:val="20"/>
              </w:rPr>
              <w:t>xposure period of interest long enough to be meaningful?</w:t>
            </w:r>
          </w:p>
        </w:tc>
        <w:tc>
          <w:tcPr>
            <w:tcW w:w="1228" w:type="dxa"/>
          </w:tcPr>
          <w:p w14:paraId="511A02A7" w14:textId="77777777" w:rsidR="004E7CF8" w:rsidRPr="00D447F9" w:rsidRDefault="004E7CF8" w:rsidP="00A20EDE">
            <w:pPr>
              <w:rPr>
                <w:sz w:val="20"/>
                <w:szCs w:val="20"/>
              </w:rPr>
            </w:pPr>
            <w:r w:rsidRPr="00D447F9">
              <w:rPr>
                <w:sz w:val="20"/>
                <w:szCs w:val="20"/>
              </w:rPr>
              <w:t xml:space="preserve">Q10 </w:t>
            </w:r>
          </w:p>
          <w:p w14:paraId="6E80868F" w14:textId="01A2FD4B" w:rsidR="004E7CF8" w:rsidRPr="00D447F9" w:rsidRDefault="004E7CF8" w:rsidP="00A20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447F9">
              <w:rPr>
                <w:sz w:val="20"/>
                <w:szCs w:val="20"/>
              </w:rPr>
              <w:t>ppropriate statistical analysis used?</w:t>
            </w:r>
          </w:p>
        </w:tc>
        <w:tc>
          <w:tcPr>
            <w:tcW w:w="1228" w:type="dxa"/>
          </w:tcPr>
          <w:p w14:paraId="7553607D" w14:textId="6642F2D8" w:rsidR="004E7CF8" w:rsidRPr="009F2DBB" w:rsidRDefault="00F23CE8" w:rsidP="00A20ED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4E7CF8" w14:paraId="2C500A02" w14:textId="5F194A89" w:rsidTr="00FC0323">
        <w:trPr>
          <w:gridAfter w:val="2"/>
          <w:wAfter w:w="850" w:type="dxa"/>
          <w:trHeight w:val="1120"/>
        </w:trPr>
        <w:tc>
          <w:tcPr>
            <w:tcW w:w="1227" w:type="dxa"/>
          </w:tcPr>
          <w:p w14:paraId="59B7597A" w14:textId="30895025" w:rsidR="004E7CF8" w:rsidRPr="00524F19" w:rsidRDefault="004E7CF8" w:rsidP="00D91D49">
            <w:pPr>
              <w:rPr>
                <w:b/>
                <w:bCs/>
                <w:lang w:val="en-US"/>
              </w:rPr>
            </w:pPr>
            <w:proofErr w:type="spellStart"/>
            <w:r w:rsidRPr="00524F19">
              <w:rPr>
                <w:b/>
                <w:bCs/>
                <w:lang w:val="en-US"/>
              </w:rPr>
              <w:t>Stroomer</w:t>
            </w:r>
            <w:proofErr w:type="spellEnd"/>
            <w:r w:rsidRPr="00524F19">
              <w:rPr>
                <w:b/>
                <w:bCs/>
                <w:lang w:val="en-US"/>
              </w:rPr>
              <w:t>-van Wijk et al., 2016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69F08D1C" w14:textId="77777777" w:rsidR="004E7CF8" w:rsidRPr="00524F19" w:rsidRDefault="004E7CF8" w:rsidP="00D91D49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403" w:type="dxa"/>
            <w:shd w:val="clear" w:color="auto" w:fill="FAE2D5" w:themeFill="accent2" w:themeFillTint="33"/>
          </w:tcPr>
          <w:p w14:paraId="4C626BAC" w14:textId="7D5BC8FE" w:rsidR="004E7CF8" w:rsidRPr="00436A5E" w:rsidRDefault="004E7CF8" w:rsidP="003D6CB0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051" w:type="dxa"/>
            <w:shd w:val="clear" w:color="auto" w:fill="FAE2D5" w:themeFill="accent2" w:themeFillTint="33"/>
          </w:tcPr>
          <w:p w14:paraId="76C99307" w14:textId="33480301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 xml:space="preserve">Unclear 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2E1A62D0" w14:textId="62BB03FB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 xml:space="preserve">Yes </w:t>
            </w:r>
          </w:p>
        </w:tc>
        <w:tc>
          <w:tcPr>
            <w:tcW w:w="1054" w:type="dxa"/>
            <w:shd w:val="clear" w:color="auto" w:fill="D9F2D0" w:themeFill="accent6" w:themeFillTint="33"/>
          </w:tcPr>
          <w:p w14:paraId="454D955C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4C67D56B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46735265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512CD571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40052758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D9F2D0" w:themeFill="accent6" w:themeFillTint="33"/>
          </w:tcPr>
          <w:p w14:paraId="20C325E6" w14:textId="77777777" w:rsidR="004E7CF8" w:rsidRPr="00436A5E" w:rsidRDefault="004E7CF8" w:rsidP="00D91D49">
            <w:pPr>
              <w:rPr>
                <w:lang w:val="en-US"/>
              </w:rPr>
            </w:pPr>
            <w:r w:rsidRPr="00436A5E"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E8E8E8" w:themeFill="background2"/>
          </w:tcPr>
          <w:p w14:paraId="684D4481" w14:textId="2B986C32" w:rsidR="004E7CF8" w:rsidRPr="009F2DBB" w:rsidRDefault="00B369BF" w:rsidP="00D91D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/10</w:t>
            </w:r>
          </w:p>
        </w:tc>
      </w:tr>
      <w:tr w:rsidR="00FC0323" w14:paraId="161DC18F" w14:textId="0FAA3127" w:rsidTr="00356D62">
        <w:trPr>
          <w:trHeight w:val="1120"/>
        </w:trPr>
        <w:tc>
          <w:tcPr>
            <w:tcW w:w="1227" w:type="dxa"/>
          </w:tcPr>
          <w:p w14:paraId="3419E4FE" w14:textId="365F6070" w:rsidR="00FC0323" w:rsidRPr="00524F19" w:rsidRDefault="00FC0323" w:rsidP="00FC0323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Fick et al., 2005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6072A0B4" w14:textId="040379B0" w:rsidR="00FC0323" w:rsidRPr="00524F19" w:rsidRDefault="00FC0323" w:rsidP="00FC0323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288BF2F8" w14:textId="146015FA" w:rsidR="00FC0323" w:rsidRPr="00436A5E" w:rsidRDefault="00FC0323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51" w:type="dxa"/>
            <w:shd w:val="clear" w:color="auto" w:fill="D9F2D0" w:themeFill="accent6" w:themeFillTint="33"/>
          </w:tcPr>
          <w:p w14:paraId="1BF4E086" w14:textId="4537E4C6" w:rsidR="00FC0323" w:rsidRPr="00436A5E" w:rsidRDefault="00FC0323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1C5632A6" w14:textId="2F308A07" w:rsidR="00FC0323" w:rsidRPr="00436A5E" w:rsidRDefault="00A10A8F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54" w:type="dxa"/>
            <w:shd w:val="clear" w:color="auto" w:fill="D9F2D0" w:themeFill="accent6" w:themeFillTint="33"/>
          </w:tcPr>
          <w:p w14:paraId="31E1C619" w14:textId="58EE41E7" w:rsidR="00FC0323" w:rsidRPr="00436A5E" w:rsidRDefault="00A10A8F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FAE2D5" w:themeFill="accent2" w:themeFillTint="33"/>
          </w:tcPr>
          <w:p w14:paraId="3D7984F9" w14:textId="76F4E599" w:rsidR="00FC0323" w:rsidRPr="00436A5E" w:rsidRDefault="00A10A8F" w:rsidP="00FC0323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404" w:type="dxa"/>
            <w:shd w:val="clear" w:color="auto" w:fill="FAE2D5" w:themeFill="accent2" w:themeFillTint="33"/>
          </w:tcPr>
          <w:p w14:paraId="79EF20C4" w14:textId="5A06DF0B" w:rsidR="00FC0323" w:rsidRPr="00436A5E" w:rsidRDefault="00A10A8F" w:rsidP="00FC0323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65C8F703" w14:textId="0CC7D68F" w:rsidR="00FC0323" w:rsidRPr="00436A5E" w:rsidRDefault="00FC0323" w:rsidP="00FC0323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69B91903" w14:textId="237A205C" w:rsidR="00FC0323" w:rsidRPr="00436A5E" w:rsidRDefault="00A10A8F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D9F2D0" w:themeFill="accent6" w:themeFillTint="33"/>
          </w:tcPr>
          <w:p w14:paraId="7D0169A5" w14:textId="4BB89BAD" w:rsidR="00FC0323" w:rsidRPr="00436A5E" w:rsidRDefault="00A10A8F" w:rsidP="00FC032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E8E8E8" w:themeFill="background2"/>
          </w:tcPr>
          <w:p w14:paraId="3A3ECBD0" w14:textId="76E549FD" w:rsidR="00FC0323" w:rsidRDefault="009926F4" w:rsidP="00FC03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  <w:r w:rsidR="00356D62">
              <w:rPr>
                <w:b/>
                <w:bCs/>
                <w:lang w:val="en-US"/>
              </w:rPr>
              <w:t>/1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F2C6D07" w14:textId="3A2149C5" w:rsidR="00FC0323" w:rsidRDefault="00FC0323" w:rsidP="00FC0323"/>
        </w:tc>
      </w:tr>
      <w:tr w:rsidR="004F4651" w14:paraId="2B3B8CC1" w14:textId="77777777" w:rsidTr="00356D62">
        <w:trPr>
          <w:trHeight w:val="1120"/>
        </w:trPr>
        <w:tc>
          <w:tcPr>
            <w:tcW w:w="1227" w:type="dxa"/>
          </w:tcPr>
          <w:p w14:paraId="671CE87C" w14:textId="5A77375A" w:rsidR="004F4651" w:rsidRPr="00524F19" w:rsidRDefault="004F4651" w:rsidP="004F4651">
            <w:pPr>
              <w:rPr>
                <w:b/>
                <w:bCs/>
                <w:lang w:val="en-US"/>
              </w:rPr>
            </w:pPr>
            <w:r w:rsidRPr="00524F19">
              <w:rPr>
                <w:b/>
                <w:bCs/>
                <w:lang w:val="en-US"/>
              </w:rPr>
              <w:t>Lerner et al., 1999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5B0FDB3A" w14:textId="14C48E32" w:rsidR="004F4651" w:rsidRPr="00524F19" w:rsidRDefault="004F4651" w:rsidP="004F4651">
            <w:pPr>
              <w:rPr>
                <w:lang w:val="en-US"/>
              </w:rPr>
            </w:pPr>
            <w:r w:rsidRPr="00524F19">
              <w:rPr>
                <w:lang w:val="en-US"/>
              </w:rPr>
              <w:t>Yes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0A5A156B" w14:textId="538FDB92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51" w:type="dxa"/>
            <w:shd w:val="clear" w:color="auto" w:fill="D9F2D0" w:themeFill="accent6" w:themeFillTint="33"/>
          </w:tcPr>
          <w:p w14:paraId="3CF45914" w14:textId="50E74DD9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3" w:type="dxa"/>
            <w:shd w:val="clear" w:color="auto" w:fill="D9F2D0" w:themeFill="accent6" w:themeFillTint="33"/>
          </w:tcPr>
          <w:p w14:paraId="050A1861" w14:textId="54A2678E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54" w:type="dxa"/>
            <w:shd w:val="clear" w:color="auto" w:fill="D9F2D0" w:themeFill="accent6" w:themeFillTint="33"/>
          </w:tcPr>
          <w:p w14:paraId="6F55F8FB" w14:textId="756B97BC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4" w:type="dxa"/>
            <w:shd w:val="clear" w:color="auto" w:fill="FAE2D5" w:themeFill="accent2" w:themeFillTint="33"/>
          </w:tcPr>
          <w:p w14:paraId="503DBAC8" w14:textId="3BA90FBE" w:rsidR="004F4651" w:rsidRPr="00436A5E" w:rsidRDefault="004F4651" w:rsidP="004F4651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404" w:type="dxa"/>
            <w:shd w:val="clear" w:color="auto" w:fill="FAE2D5" w:themeFill="accent2" w:themeFillTint="33"/>
          </w:tcPr>
          <w:p w14:paraId="6B335F66" w14:textId="5FCDBD05" w:rsidR="004F4651" w:rsidRPr="00436A5E" w:rsidRDefault="004F4651" w:rsidP="004F4651">
            <w:pPr>
              <w:rPr>
                <w:lang w:val="en-US"/>
              </w:rPr>
            </w:pPr>
            <w:r w:rsidRPr="00436A5E">
              <w:rPr>
                <w:lang w:val="en-US"/>
              </w:rPr>
              <w:t>No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2CDFB69B" w14:textId="72D95037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404" w:type="dxa"/>
            <w:shd w:val="clear" w:color="auto" w:fill="D9F2D0" w:themeFill="accent6" w:themeFillTint="33"/>
          </w:tcPr>
          <w:p w14:paraId="1D6D172D" w14:textId="15E7414C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D9F2D0" w:themeFill="accent6" w:themeFillTint="33"/>
          </w:tcPr>
          <w:p w14:paraId="7D1EDC08" w14:textId="63C0C910" w:rsidR="004F4651" w:rsidRDefault="004F4651" w:rsidP="004F465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28" w:type="dxa"/>
            <w:shd w:val="clear" w:color="auto" w:fill="E8E8E8" w:themeFill="background2"/>
          </w:tcPr>
          <w:p w14:paraId="23EC1213" w14:textId="20A81AC5" w:rsidR="004F4651" w:rsidRDefault="009926F4" w:rsidP="004F465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  <w:r w:rsidR="004F4651">
              <w:rPr>
                <w:b/>
                <w:bCs/>
                <w:lang w:val="en-US"/>
              </w:rPr>
              <w:t>/1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327E1D6C" w14:textId="77777777" w:rsidR="004F4651" w:rsidRDefault="004F4651" w:rsidP="004F4651"/>
        </w:tc>
      </w:tr>
    </w:tbl>
    <w:p w14:paraId="0B07DD94" w14:textId="77777777" w:rsidR="003D6CB0" w:rsidRPr="005357B2" w:rsidRDefault="003D6CB0">
      <w:pPr>
        <w:rPr>
          <w:lang w:val="en-US"/>
        </w:rPr>
      </w:pPr>
    </w:p>
    <w:sectPr w:rsidR="003D6CB0" w:rsidRPr="005357B2" w:rsidSect="005357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6918C" w14:textId="77777777" w:rsidR="0072472C" w:rsidRDefault="0072472C" w:rsidP="00D67E13">
      <w:pPr>
        <w:spacing w:after="0" w:line="240" w:lineRule="auto"/>
      </w:pPr>
      <w:r>
        <w:separator/>
      </w:r>
    </w:p>
  </w:endnote>
  <w:endnote w:type="continuationSeparator" w:id="0">
    <w:p w14:paraId="69BA2249" w14:textId="77777777" w:rsidR="0072472C" w:rsidRDefault="0072472C" w:rsidP="00D67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E03C1" w14:textId="77777777" w:rsidR="0072472C" w:rsidRDefault="0072472C" w:rsidP="00D67E13">
      <w:pPr>
        <w:spacing w:after="0" w:line="240" w:lineRule="auto"/>
      </w:pPr>
      <w:r>
        <w:separator/>
      </w:r>
    </w:p>
  </w:footnote>
  <w:footnote w:type="continuationSeparator" w:id="0">
    <w:p w14:paraId="5DBE9E08" w14:textId="77777777" w:rsidR="0072472C" w:rsidRDefault="0072472C" w:rsidP="00D67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B2"/>
    <w:rsid w:val="00006A4F"/>
    <w:rsid w:val="0003354F"/>
    <w:rsid w:val="00037C44"/>
    <w:rsid w:val="000E3584"/>
    <w:rsid w:val="000E56B0"/>
    <w:rsid w:val="0018584D"/>
    <w:rsid w:val="00192150"/>
    <w:rsid w:val="001934B8"/>
    <w:rsid w:val="001D627F"/>
    <w:rsid w:val="00241E6A"/>
    <w:rsid w:val="00245975"/>
    <w:rsid w:val="00251816"/>
    <w:rsid w:val="0025654A"/>
    <w:rsid w:val="002C0A73"/>
    <w:rsid w:val="002D2CBF"/>
    <w:rsid w:val="002E0FA8"/>
    <w:rsid w:val="002F335A"/>
    <w:rsid w:val="00315556"/>
    <w:rsid w:val="003218C8"/>
    <w:rsid w:val="00356D62"/>
    <w:rsid w:val="00397532"/>
    <w:rsid w:val="003A3F72"/>
    <w:rsid w:val="003C3CEF"/>
    <w:rsid w:val="003D6CB0"/>
    <w:rsid w:val="00414188"/>
    <w:rsid w:val="00414859"/>
    <w:rsid w:val="00436A5E"/>
    <w:rsid w:val="0044523C"/>
    <w:rsid w:val="004A01B8"/>
    <w:rsid w:val="004B482C"/>
    <w:rsid w:val="004D3EB0"/>
    <w:rsid w:val="004E7CF8"/>
    <w:rsid w:val="004F1651"/>
    <w:rsid w:val="004F4651"/>
    <w:rsid w:val="00524F19"/>
    <w:rsid w:val="005357B2"/>
    <w:rsid w:val="00540EE6"/>
    <w:rsid w:val="00544F90"/>
    <w:rsid w:val="005925E0"/>
    <w:rsid w:val="005D3090"/>
    <w:rsid w:val="006723A4"/>
    <w:rsid w:val="00682E82"/>
    <w:rsid w:val="006C557D"/>
    <w:rsid w:val="0072472C"/>
    <w:rsid w:val="00727A05"/>
    <w:rsid w:val="007312ED"/>
    <w:rsid w:val="00745E50"/>
    <w:rsid w:val="007D559C"/>
    <w:rsid w:val="007E696B"/>
    <w:rsid w:val="00853E59"/>
    <w:rsid w:val="008B0BD9"/>
    <w:rsid w:val="008B2322"/>
    <w:rsid w:val="008E5043"/>
    <w:rsid w:val="009065C7"/>
    <w:rsid w:val="009423C2"/>
    <w:rsid w:val="009926F4"/>
    <w:rsid w:val="009F2DBB"/>
    <w:rsid w:val="00A10A8F"/>
    <w:rsid w:val="00A16192"/>
    <w:rsid w:val="00A20EDE"/>
    <w:rsid w:val="00A237AB"/>
    <w:rsid w:val="00A23B08"/>
    <w:rsid w:val="00A34CCA"/>
    <w:rsid w:val="00A36759"/>
    <w:rsid w:val="00AA201F"/>
    <w:rsid w:val="00AC5307"/>
    <w:rsid w:val="00B11D6F"/>
    <w:rsid w:val="00B369BF"/>
    <w:rsid w:val="00B5344C"/>
    <w:rsid w:val="00B8100D"/>
    <w:rsid w:val="00BD4CFB"/>
    <w:rsid w:val="00BE5DDC"/>
    <w:rsid w:val="00C03000"/>
    <w:rsid w:val="00C22535"/>
    <w:rsid w:val="00C3177D"/>
    <w:rsid w:val="00C45609"/>
    <w:rsid w:val="00C6615A"/>
    <w:rsid w:val="00C9202E"/>
    <w:rsid w:val="00D026D9"/>
    <w:rsid w:val="00D31F37"/>
    <w:rsid w:val="00D447F9"/>
    <w:rsid w:val="00D67E13"/>
    <w:rsid w:val="00D774B6"/>
    <w:rsid w:val="00D9793D"/>
    <w:rsid w:val="00DC1EBE"/>
    <w:rsid w:val="00DD3FED"/>
    <w:rsid w:val="00DE1C2C"/>
    <w:rsid w:val="00E00799"/>
    <w:rsid w:val="00E120C6"/>
    <w:rsid w:val="00E207F7"/>
    <w:rsid w:val="00E32AE4"/>
    <w:rsid w:val="00EA395A"/>
    <w:rsid w:val="00EB41B3"/>
    <w:rsid w:val="00ED7C50"/>
    <w:rsid w:val="00F125FA"/>
    <w:rsid w:val="00F23CE8"/>
    <w:rsid w:val="00F53323"/>
    <w:rsid w:val="00F7148E"/>
    <w:rsid w:val="00FC0323"/>
    <w:rsid w:val="00FD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8D38E"/>
  <w15:chartTrackingRefBased/>
  <w15:docId w15:val="{4966887C-7D67-436C-91B2-999E932D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7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7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E13"/>
  </w:style>
  <w:style w:type="paragraph" w:styleId="Footer">
    <w:name w:val="footer"/>
    <w:basedOn w:val="Normal"/>
    <w:link w:val="FooterChar"/>
    <w:uiPriority w:val="99"/>
    <w:unhideWhenUsed/>
    <w:rsid w:val="00D67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E13"/>
  </w:style>
  <w:style w:type="character" w:styleId="CommentReference">
    <w:name w:val="annotation reference"/>
    <w:basedOn w:val="DefaultParagraphFont"/>
    <w:uiPriority w:val="99"/>
    <w:semiHidden/>
    <w:unhideWhenUsed/>
    <w:rsid w:val="00397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6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and, Alice</dc:creator>
  <cp:keywords/>
  <dc:description/>
  <cp:lastModifiedBy>Alice Burnand</cp:lastModifiedBy>
  <cp:revision>70</cp:revision>
  <dcterms:created xsi:type="dcterms:W3CDTF">2025-06-18T12:21:00Z</dcterms:created>
  <dcterms:modified xsi:type="dcterms:W3CDTF">2025-11-20T11:30:00Z</dcterms:modified>
</cp:coreProperties>
</file>